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xmlns:wp14="http://schemas.microsoft.com/office/word/2010/wordml" w:rsidRPr="00F957CF" w:rsidR="00F957CF" w:rsidP="00F957CF" w:rsidRDefault="00F957CF" w14:paraId="37FFDF56" wp14:textId="77777777">
      <w:pPr>
        <w:textAlignment w:val="baseline"/>
        <w:rPr>
          <w:rFonts w:ascii="Arial" w:hAnsi="Arial" w:eastAsia="Times New Roman" w:cs="Arial"/>
          <w:sz w:val="18"/>
          <w:szCs w:val="18"/>
        </w:rPr>
      </w:pPr>
      <w:proofErr w:type="spellStart"/>
      <w:r w:rsidRPr="00F957CF">
        <w:rPr>
          <w:rFonts w:ascii="Times New Roman" w:hAnsi="Times New Roman" w:eastAsia="Times New Roman" w:cs="Times New Roman"/>
          <w:b/>
          <w:bCs/>
          <w:lang w:val="it-IT"/>
        </w:rPr>
        <w:t>Table</w:t>
      </w:r>
      <w:proofErr w:type="spellEnd"/>
      <w:r w:rsidRPr="00F957CF">
        <w:rPr>
          <w:rFonts w:ascii="Times New Roman" w:hAnsi="Times New Roman" w:eastAsia="Times New Roman" w:cs="Times New Roman"/>
          <w:b/>
          <w:bCs/>
          <w:lang w:val="it-IT"/>
        </w:rPr>
        <w:t xml:space="preserve"> </w:t>
      </w:r>
      <w:r>
        <w:rPr>
          <w:rFonts w:ascii="Times New Roman" w:hAnsi="Times New Roman" w:eastAsia="Times New Roman" w:cs="Times New Roman"/>
          <w:b/>
          <w:bCs/>
          <w:lang w:val="it-IT"/>
        </w:rPr>
        <w:t>1</w:t>
      </w:r>
      <w:r w:rsidRPr="00F957CF">
        <w:rPr>
          <w:rFonts w:ascii="Times New Roman" w:hAnsi="Times New Roman" w:eastAsia="Times New Roman" w:cs="Times New Roman"/>
        </w:rPr>
        <w:t> </w:t>
      </w:r>
    </w:p>
    <w:p xmlns:wp14="http://schemas.microsoft.com/office/word/2010/wordml" w:rsidR="00F957CF" w:rsidP="00F957CF" w:rsidRDefault="00F957CF" w14:paraId="44B2B9B2" wp14:textId="77777777">
      <w:pPr>
        <w:textAlignment w:val="baseline"/>
        <w:rPr>
          <w:rFonts w:ascii="Times New Roman" w:hAnsi="Times New Roman" w:eastAsia="Times New Roman" w:cs="Times New Roman"/>
          <w:i/>
          <w:iCs/>
          <w:lang w:val="it-IT"/>
        </w:rPr>
      </w:pPr>
      <w:proofErr w:type="spellStart"/>
      <w:r w:rsidRPr="00F957CF">
        <w:rPr>
          <w:rFonts w:ascii="Times New Roman" w:hAnsi="Times New Roman" w:eastAsia="Times New Roman" w:cs="Times New Roman"/>
          <w:i/>
          <w:iCs/>
          <w:lang w:val="it-IT"/>
        </w:rPr>
        <w:t>Demographical</w:t>
      </w:r>
      <w:proofErr w:type="spellEnd"/>
      <w:r w:rsidRPr="00F957CF">
        <w:rPr>
          <w:rFonts w:ascii="Times New Roman" w:hAnsi="Times New Roman" w:eastAsia="Times New Roman" w:cs="Times New Roman"/>
          <w:i/>
          <w:iCs/>
          <w:lang w:val="it-IT"/>
        </w:rPr>
        <w:t xml:space="preserve"> </w:t>
      </w:r>
      <w:proofErr w:type="spellStart"/>
      <w:r w:rsidRPr="00F957CF">
        <w:rPr>
          <w:rFonts w:ascii="Times New Roman" w:hAnsi="Times New Roman" w:eastAsia="Times New Roman" w:cs="Times New Roman"/>
          <w:i/>
          <w:iCs/>
          <w:lang w:val="it-IT"/>
        </w:rPr>
        <w:t>questionnaire</w:t>
      </w:r>
      <w:proofErr w:type="spellEnd"/>
      <w:r w:rsidRPr="00F957CF">
        <w:rPr>
          <w:rFonts w:ascii="Times New Roman" w:hAnsi="Times New Roman" w:eastAsia="Times New Roman" w:cs="Times New Roman"/>
          <w:i/>
          <w:iCs/>
          <w:lang w:val="it-IT"/>
        </w:rPr>
        <w:t>. </w:t>
      </w:r>
    </w:p>
    <w:p xmlns:wp14="http://schemas.microsoft.com/office/word/2010/wordml" w:rsidRPr="00F957CF" w:rsidR="00F957CF" w:rsidP="00F957CF" w:rsidRDefault="00F957CF" w14:paraId="6E7BEAA2" wp14:textId="77777777">
      <w:pPr>
        <w:textAlignment w:val="baseline"/>
        <w:rPr>
          <w:rFonts w:ascii="Arial" w:hAnsi="Arial" w:eastAsia="Times New Roman" w:cs="Arial"/>
          <w:sz w:val="18"/>
          <w:szCs w:val="18"/>
        </w:rPr>
      </w:pPr>
      <w:r w:rsidRPr="00F957CF">
        <w:rPr>
          <w:rFonts w:ascii="Times New Roman" w:hAnsi="Times New Roman" w:eastAsia="Times New Roman" w:cs="Times New Roman"/>
        </w:rPr>
        <w:t> </w:t>
      </w:r>
    </w:p>
    <w:tbl>
      <w:tblPr>
        <w:tblW w:w="0" w:type="dxa"/>
        <w:tblInd w:w="-1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5"/>
        <w:gridCol w:w="1260"/>
        <w:gridCol w:w="1305"/>
        <w:gridCol w:w="1215"/>
        <w:gridCol w:w="1725"/>
        <w:gridCol w:w="1350"/>
      </w:tblGrid>
      <w:tr xmlns:wp14="http://schemas.microsoft.com/office/word/2010/wordml" w:rsidRPr="00F957CF" w:rsidR="00F957CF" w:rsidTr="00F957CF" w14:paraId="72F1DAE2" wp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63E4A9CD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  <w:p w:rsidRPr="00F957CF" w:rsidR="00F957CF" w:rsidP="00F957CF" w:rsidRDefault="00F957CF" w14:paraId="465D1669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Gender 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63B796BD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Maschio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708C4B6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Femmina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0D1DA6F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Non-Binario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72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0768C9F5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Preferisco specificarlo: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72C40E7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Preferisco non divulgarlo 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1CE0F329" wp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797FA8C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Età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59531C1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406591E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02BF55D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72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75FEA73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4136F82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6FE257EA" wp14:textId="77777777">
        <w:trPr>
          <w:trHeight w:val="300"/>
        </w:trPr>
        <w:tc>
          <w:tcPr>
            <w:tcW w:w="238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11E324E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Nazionalità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2404B31F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167F89F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6A7AD560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72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7DE3FC20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779C5A7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5E92FC5E" wp14:textId="77777777">
        <w:trPr>
          <w:trHeight w:val="300"/>
        </w:trPr>
        <w:tc>
          <w:tcPr>
            <w:tcW w:w="238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3E85C02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 xml:space="preserve">Tempo passato in Italia (*se non Nazionalità: </w:t>
            </w:r>
            <w:r w:rsidRPr="00F957CF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lang w:val="it-IT"/>
              </w:rPr>
              <w:t>Italia</w:t>
            </w:r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)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36181CA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5851C9A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6061840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575CB02F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6FA8CCD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5FCB2F5B" wp14:textId="77777777">
        <w:trPr>
          <w:trHeight w:val="300"/>
        </w:trPr>
        <w:tc>
          <w:tcPr>
            <w:tcW w:w="238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18F9F5DF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Livello di competizione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136E0A55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Regionale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041408AF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Provinciale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1A92BEB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Nazionale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6B9AB5B2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Internazionale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6974DC6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</w:tbl>
    <w:p xmlns:wp14="http://schemas.microsoft.com/office/word/2010/wordml" w:rsidRPr="00F957CF" w:rsidR="00F957CF" w:rsidP="00F957CF" w:rsidRDefault="00F957CF" w14:paraId="4F6584BE" wp14:textId="77777777">
      <w:pPr>
        <w:textAlignment w:val="baseline"/>
        <w:rPr>
          <w:rFonts w:ascii="Arial" w:hAnsi="Arial" w:eastAsia="Times New Roman" w:cs="Arial"/>
          <w:sz w:val="18"/>
          <w:szCs w:val="18"/>
        </w:rPr>
      </w:pPr>
      <w:r w:rsidRPr="00F957CF">
        <w:rPr>
          <w:rFonts w:ascii="Times New Roman" w:hAnsi="Times New Roman" w:eastAsia="Times New Roman" w:cs="Times New Roman"/>
          <w:color w:val="0078D4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4740"/>
      </w:tblGrid>
      <w:tr xmlns:wp14="http://schemas.microsoft.com/office/word/2010/wordml" w:rsidRPr="00F957CF" w:rsidR="00F957CF" w:rsidTr="00F957CF" w14:paraId="026EF435" wp14:textId="77777777">
        <w:trPr>
          <w:trHeight w:val="300"/>
        </w:trPr>
        <w:tc>
          <w:tcPr>
            <w:tcW w:w="4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39B6E76E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Sport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5EA85651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 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39944887" wp14:textId="77777777">
        <w:trPr>
          <w:trHeight w:val="300"/>
        </w:trPr>
        <w:tc>
          <w:tcPr>
            <w:tcW w:w="4395" w:type="dxa"/>
            <w:tcBorders>
              <w:top w:val="nil"/>
              <w:left w:val="single" w:color="auto" w:sz="6" w:space="0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79C3482C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lang w:val="it-IT"/>
              </w:rPr>
              <w:t>Individuale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595D4F21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lang w:val="it-IT"/>
              </w:rPr>
              <w:t>Team 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430C401D" wp14:textId="77777777">
        <w:trPr>
          <w:trHeight w:val="300"/>
        </w:trPr>
        <w:tc>
          <w:tcPr>
            <w:tcW w:w="4395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6B2B2B55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Tennis 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7B2E940A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Calcio/</w:t>
            </w:r>
            <w:proofErr w:type="spellStart"/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Futsal</w:t>
            </w:r>
            <w:proofErr w:type="spellEnd"/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509DD25C" wp14:textId="77777777">
        <w:trPr>
          <w:trHeight w:val="300"/>
        </w:trPr>
        <w:tc>
          <w:tcPr>
            <w:tcW w:w="4395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6AC5A119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Ginnastica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60AF04F4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Pallavolo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69F72607" wp14:textId="77777777">
        <w:trPr>
          <w:trHeight w:val="300"/>
        </w:trPr>
        <w:tc>
          <w:tcPr>
            <w:tcW w:w="4395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05B07DDA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Danza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033B32B7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Basket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009C67B0" wp14:textId="77777777">
        <w:trPr>
          <w:trHeight w:val="300"/>
        </w:trPr>
        <w:tc>
          <w:tcPr>
            <w:tcW w:w="4395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63066551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Sci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0280C558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Pallanuoto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61B46E66" wp14:textId="77777777">
        <w:trPr>
          <w:trHeight w:val="300"/>
        </w:trPr>
        <w:tc>
          <w:tcPr>
            <w:tcW w:w="4395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1793D9AC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Nuoto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3EAA2A63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Rugby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337C47BA" wp14:textId="77777777">
        <w:trPr>
          <w:trHeight w:val="300"/>
        </w:trPr>
        <w:tc>
          <w:tcPr>
            <w:tcW w:w="4395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064336F2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Corsa/Atletica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067726AF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Pallamano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49EF8A1E" wp14:textId="77777777">
        <w:trPr>
          <w:trHeight w:val="300"/>
        </w:trPr>
        <w:tc>
          <w:tcPr>
            <w:tcW w:w="4395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50CF651C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Ciclismo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5BEB5040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Hockey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05C787A4" wp14:textId="77777777">
        <w:trPr>
          <w:trHeight w:val="300"/>
        </w:trPr>
        <w:tc>
          <w:tcPr>
            <w:tcW w:w="4395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021A3429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Golf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11FCA1CF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Canottaggio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77421C5F" wp14:textId="77777777">
        <w:trPr>
          <w:trHeight w:val="300"/>
        </w:trPr>
        <w:tc>
          <w:tcPr>
            <w:tcW w:w="4395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585D9F91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Pattinaggio (ghiaccio e non)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45BAD323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Baseball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009FD82D" wp14:textId="77777777">
        <w:trPr>
          <w:trHeight w:val="300"/>
        </w:trPr>
        <w:tc>
          <w:tcPr>
            <w:tcW w:w="4395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70A939C3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Boxe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14E500D5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Curling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F957CF" w:rsidR="00F957CF" w:rsidTr="00F957CF" w14:paraId="186280FD" wp14:textId="77777777">
        <w:trPr>
          <w:trHeight w:val="300"/>
        </w:trPr>
        <w:tc>
          <w:tcPr>
            <w:tcW w:w="4395" w:type="dxa"/>
            <w:tcBorders>
              <w:top w:val="nil"/>
              <w:left w:val="single" w:color="auto" w:sz="6" w:space="0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36DFCDA1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Tuffi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 w:space="0"/>
              <w:bottom w:val="single" w:color="auto" w:sz="4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F957CF" w:rsidR="00F957CF" w:rsidP="00F957CF" w:rsidRDefault="00F957CF" w14:paraId="21E1CF8C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Altro:</w:t>
            </w: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</w:tbl>
    <w:p xmlns:wp14="http://schemas.microsoft.com/office/word/2010/wordml" w:rsidR="00670577" w:rsidP="00670577" w:rsidRDefault="00670577" w14:paraId="672A6659" wp14:textId="77777777">
      <w:pPr>
        <w:textAlignment w:val="baseline"/>
        <w:rPr>
          <w:rFonts w:ascii="Times New Roman" w:hAnsi="Times New Roman" w:eastAsia="Times New Roman" w:cs="Times New Roman"/>
          <w:b/>
          <w:bCs/>
          <w:lang w:val="it-IT"/>
        </w:rPr>
      </w:pPr>
    </w:p>
    <w:p xmlns:wp14="http://schemas.microsoft.com/office/word/2010/wordml" w:rsidR="00670577" w:rsidP="00670577" w:rsidRDefault="00670577" w14:paraId="0A37501D" wp14:textId="77777777">
      <w:pPr>
        <w:textAlignment w:val="baseline"/>
        <w:rPr>
          <w:rFonts w:ascii="Times New Roman" w:hAnsi="Times New Roman" w:eastAsia="Times New Roman" w:cs="Times New Roman"/>
          <w:b/>
          <w:bCs/>
          <w:lang w:val="it-IT"/>
        </w:rPr>
      </w:pPr>
    </w:p>
    <w:tbl>
      <w:tblPr>
        <w:tblW w:w="0" w:type="dxa"/>
        <w:tblInd w:w="-1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5"/>
        <w:gridCol w:w="2385"/>
        <w:gridCol w:w="2205"/>
      </w:tblGrid>
      <w:tr xmlns:wp14="http://schemas.microsoft.com/office/word/2010/wordml" w:rsidRPr="00F957CF" w:rsidR="00F957CF" w:rsidTr="00F957CF" w14:paraId="279D9A44" wp14:textId="77777777">
        <w:trPr>
          <w:trHeight w:val="300"/>
        </w:trPr>
        <w:tc>
          <w:tcPr>
            <w:tcW w:w="45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46743689" wp14:textId="77777777">
            <w:pPr>
              <w:textAlignment w:val="baseline"/>
              <w:rPr>
                <w:rFonts w:ascii="Arial" w:hAnsi="Arial" w:eastAsia="Times New Roman" w:cs="Arial"/>
                <w:b/>
                <w:sz w:val="18"/>
                <w:szCs w:val="18"/>
              </w:rPr>
            </w:pPr>
            <w:proofErr w:type="spellStart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ei</w:t>
            </w:r>
            <w:proofErr w:type="spellEnd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mai</w:t>
            </w:r>
            <w:proofErr w:type="spellEnd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 stat* </w:t>
            </w:r>
            <w:proofErr w:type="spellStart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espost*</w:t>
            </w:r>
            <w:proofErr w:type="spellEnd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alla</w:t>
            </w:r>
            <w:proofErr w:type="spellEnd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sicologia</w:t>
            </w:r>
            <w:proofErr w:type="spellEnd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portiva</w:t>
            </w:r>
            <w:proofErr w:type="spellEnd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?</w:t>
            </w:r>
            <w:r w:rsidRPr="00F957CF">
              <w:rPr>
                <w:rFonts w:ascii="Times New Roman" w:hAnsi="Times New Roman" w:eastAsia="Times New Roman" w:cs="Times New Roman"/>
                <w:b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326A4755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Si </w:t>
            </w:r>
          </w:p>
        </w:tc>
        <w:tc>
          <w:tcPr>
            <w:tcW w:w="220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0825115C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No </w:t>
            </w:r>
          </w:p>
        </w:tc>
      </w:tr>
      <w:tr xmlns:wp14="http://schemas.microsoft.com/office/word/2010/wordml" w:rsidRPr="00F957CF" w:rsidR="00F957CF" w:rsidTr="00F957CF" w14:paraId="323248AE" wp14:textId="77777777">
        <w:trPr>
          <w:trHeight w:val="300"/>
        </w:trPr>
        <w:tc>
          <w:tcPr>
            <w:tcW w:w="45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2C242740" wp14:textId="77777777">
            <w:pPr>
              <w:textAlignment w:val="baseline"/>
              <w:rPr>
                <w:rFonts w:ascii="Arial" w:hAnsi="Arial" w:eastAsia="Times New Roman" w:cs="Arial"/>
                <w:b/>
                <w:sz w:val="18"/>
                <w:szCs w:val="18"/>
              </w:rPr>
            </w:pPr>
            <w:proofErr w:type="spellStart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ei</w:t>
            </w:r>
            <w:proofErr w:type="spellEnd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 un* </w:t>
            </w:r>
            <w:proofErr w:type="spellStart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atleta</w:t>
            </w:r>
            <w:proofErr w:type="spellEnd"/>
            <w:r w:rsidRPr="00F957C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 o un* coach?</w:t>
            </w:r>
            <w:r w:rsidRPr="00F957CF">
              <w:rPr>
                <w:rFonts w:ascii="Times New Roman" w:hAnsi="Times New Roman" w:eastAsia="Times New Roman" w:cs="Times New Roman"/>
                <w:b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12B6949C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proofErr w:type="spellStart"/>
            <w:r w:rsidRPr="00F957CF">
              <w:rPr>
                <w:rFonts w:ascii="Times New Roman" w:hAnsi="Times New Roman" w:eastAsia="Times New Roman" w:cs="Times New Roman"/>
                <w:color w:val="000000"/>
              </w:rPr>
              <w:t>Atleta</w:t>
            </w:r>
            <w:proofErr w:type="spellEnd"/>
            <w:r w:rsidRPr="00F957CF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bottom"/>
            <w:hideMark/>
          </w:tcPr>
          <w:p w:rsidRPr="00F957CF" w:rsidR="00F957CF" w:rsidP="00F957CF" w:rsidRDefault="00F957CF" w14:paraId="2BE145F6" wp14:textId="77777777">
            <w:pPr>
              <w:textAlignment w:val="baseline"/>
              <w:rPr>
                <w:rFonts w:ascii="Arial" w:hAnsi="Arial" w:eastAsia="Times New Roman" w:cs="Arial"/>
                <w:sz w:val="18"/>
                <w:szCs w:val="18"/>
              </w:rPr>
            </w:pPr>
            <w:r w:rsidRPr="00F957CF">
              <w:rPr>
                <w:rFonts w:ascii="Times New Roman" w:hAnsi="Times New Roman" w:eastAsia="Times New Roman" w:cs="Times New Roman"/>
                <w:color w:val="000000"/>
              </w:rPr>
              <w:t>Coach </w:t>
            </w:r>
          </w:p>
        </w:tc>
      </w:tr>
    </w:tbl>
    <w:p xmlns:wp14="http://schemas.microsoft.com/office/word/2010/wordml" w:rsidR="00670577" w:rsidP="00670577" w:rsidRDefault="00670577" w14:paraId="5DAB6C7B" wp14:textId="77777777">
      <w:pPr>
        <w:textAlignment w:val="baseline"/>
        <w:rPr>
          <w:rFonts w:ascii="Times New Roman" w:hAnsi="Times New Roman" w:eastAsia="Times New Roman" w:cs="Times New Roman"/>
          <w:b/>
          <w:bCs/>
          <w:lang w:val="it-IT"/>
        </w:rPr>
      </w:pPr>
    </w:p>
    <w:p xmlns:wp14="http://schemas.microsoft.com/office/word/2010/wordml" w:rsidR="00670577" w:rsidP="00670577" w:rsidRDefault="00670577" w14:paraId="02EB378F" wp14:textId="77777777">
      <w:pPr>
        <w:textAlignment w:val="baseline"/>
        <w:rPr>
          <w:rFonts w:ascii="Times New Roman" w:hAnsi="Times New Roman" w:eastAsia="Times New Roman" w:cs="Times New Roman"/>
          <w:b/>
          <w:bCs/>
          <w:lang w:val="it-IT"/>
        </w:rPr>
      </w:pPr>
    </w:p>
    <w:p xmlns:wp14="http://schemas.microsoft.com/office/word/2010/wordml" w:rsidR="00670577" w:rsidP="00670577" w:rsidRDefault="00670577" w14:paraId="6A05A809" wp14:textId="77777777">
      <w:pPr>
        <w:textAlignment w:val="baseline"/>
        <w:rPr>
          <w:rFonts w:ascii="Times New Roman" w:hAnsi="Times New Roman" w:eastAsia="Times New Roman" w:cs="Times New Roman"/>
          <w:b/>
          <w:bCs/>
          <w:lang w:val="it-IT"/>
        </w:rPr>
      </w:pPr>
    </w:p>
    <w:p xmlns:wp14="http://schemas.microsoft.com/office/word/2010/wordml" w:rsidR="00670577" w:rsidP="00670577" w:rsidRDefault="00670577" w14:paraId="5A39BBE3" wp14:textId="77777777">
      <w:pPr>
        <w:textAlignment w:val="baseline"/>
        <w:rPr>
          <w:rFonts w:ascii="Times New Roman" w:hAnsi="Times New Roman" w:eastAsia="Times New Roman" w:cs="Times New Roman"/>
          <w:b/>
          <w:bCs/>
          <w:lang w:val="it-IT"/>
        </w:rPr>
      </w:pPr>
    </w:p>
    <w:p xmlns:wp14="http://schemas.microsoft.com/office/word/2010/wordml" w:rsidR="00670577" w:rsidP="00670577" w:rsidRDefault="00670577" w14:paraId="41C8F396" wp14:textId="77777777">
      <w:pPr>
        <w:textAlignment w:val="baseline"/>
        <w:rPr>
          <w:rFonts w:ascii="Times New Roman" w:hAnsi="Times New Roman" w:eastAsia="Times New Roman" w:cs="Times New Roman"/>
          <w:b/>
          <w:bCs/>
          <w:lang w:val="it-IT"/>
        </w:rPr>
      </w:pPr>
    </w:p>
    <w:p xmlns:wp14="http://schemas.microsoft.com/office/word/2010/wordml" w:rsidR="00670577" w:rsidP="00670577" w:rsidRDefault="00670577" w14:paraId="72A3D3EC" wp14:textId="77777777">
      <w:pPr>
        <w:textAlignment w:val="baseline"/>
        <w:rPr>
          <w:rFonts w:ascii="Times New Roman" w:hAnsi="Times New Roman" w:eastAsia="Times New Roman" w:cs="Times New Roman"/>
          <w:b/>
          <w:bCs/>
          <w:lang w:val="it-IT"/>
        </w:rPr>
      </w:pPr>
    </w:p>
    <w:p xmlns:wp14="http://schemas.microsoft.com/office/word/2010/wordml" w:rsidR="00670577" w:rsidP="00670577" w:rsidRDefault="00670577" w14:paraId="0D0B940D" wp14:textId="77777777">
      <w:pPr>
        <w:textAlignment w:val="baseline"/>
        <w:rPr>
          <w:rFonts w:ascii="Times New Roman" w:hAnsi="Times New Roman" w:eastAsia="Times New Roman" w:cs="Times New Roman"/>
          <w:b/>
          <w:bCs/>
          <w:lang w:val="it-IT"/>
        </w:rPr>
      </w:pPr>
    </w:p>
    <w:p xmlns:wp14="http://schemas.microsoft.com/office/word/2010/wordml" w:rsidR="00F957CF" w:rsidP="3C5F5B66" w:rsidRDefault="00F957CF" w14:paraId="3DEEC669" wp14:noSpellErr="1" wp14:textId="54506355">
      <w:pPr>
        <w:pStyle w:val="Normal"/>
        <w:textAlignment w:val="baseline"/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p w:rsidR="5A1B33D9" w:rsidP="3C5F5B66" w:rsidRDefault="5A1B33D9" w14:paraId="4A84ABE0">
      <w:pPr>
        <w:rPr>
          <w:rFonts w:ascii="Arial" w:hAnsi="Arial" w:eastAsia="Times New Roman" w:cs="Arial"/>
          <w:sz w:val="18"/>
          <w:szCs w:val="18"/>
        </w:rPr>
      </w:pPr>
      <w:r w:rsidRPr="3C5F5B66" w:rsidR="5A1B33D9">
        <w:rPr>
          <w:rFonts w:ascii="Times New Roman" w:hAnsi="Times New Roman" w:eastAsia="Times New Roman" w:cs="Times New Roman"/>
          <w:b w:val="1"/>
          <w:bCs w:val="1"/>
          <w:lang w:val="it-IT"/>
        </w:rPr>
        <w:t>Table 1</w:t>
      </w:r>
      <w:r w:rsidRPr="3C5F5B66" w:rsidR="5A1B33D9">
        <w:rPr>
          <w:rFonts w:ascii="Times New Roman" w:hAnsi="Times New Roman" w:eastAsia="Times New Roman" w:cs="Times New Roman"/>
        </w:rPr>
        <w:t> </w:t>
      </w:r>
    </w:p>
    <w:p w:rsidR="69CBB666" w:rsidP="3C5F5B66" w:rsidRDefault="69CBB666" w14:paraId="0AE5965F" w14:textId="646E4BBC">
      <w:pPr>
        <w:rPr>
          <w:rFonts w:ascii="Times New Roman" w:hAnsi="Times New Roman" w:eastAsia="Times New Roman" w:cs="Times New Roman"/>
          <w:i w:val="1"/>
          <w:iCs w:val="1"/>
          <w:lang w:val="it-IT"/>
        </w:rPr>
      </w:pPr>
      <w:r w:rsidRPr="3C5F5B66" w:rsidR="69CBB666">
        <w:rPr>
          <w:rFonts w:ascii="Times New Roman" w:hAnsi="Times New Roman" w:eastAsia="Times New Roman" w:cs="Times New Roman"/>
          <w:i w:val="1"/>
          <w:iCs w:val="1"/>
          <w:lang w:val="it-IT"/>
        </w:rPr>
        <w:t xml:space="preserve">English-Translated </w:t>
      </w:r>
      <w:r w:rsidRPr="3C5F5B66" w:rsidR="5A1B33D9">
        <w:rPr>
          <w:rFonts w:ascii="Times New Roman" w:hAnsi="Times New Roman" w:eastAsia="Times New Roman" w:cs="Times New Roman"/>
          <w:i w:val="1"/>
          <w:iCs w:val="1"/>
          <w:lang w:val="it-IT"/>
        </w:rPr>
        <w:t>Demographical</w:t>
      </w:r>
      <w:r w:rsidRPr="3C5F5B66" w:rsidR="5A1B33D9">
        <w:rPr>
          <w:rFonts w:ascii="Times New Roman" w:hAnsi="Times New Roman" w:eastAsia="Times New Roman" w:cs="Times New Roman"/>
          <w:i w:val="1"/>
          <w:iCs w:val="1"/>
          <w:lang w:val="it-IT"/>
        </w:rPr>
        <w:t xml:space="preserve"> </w:t>
      </w:r>
      <w:r w:rsidRPr="3C5F5B66" w:rsidR="5A1B33D9">
        <w:rPr>
          <w:rFonts w:ascii="Times New Roman" w:hAnsi="Times New Roman" w:eastAsia="Times New Roman" w:cs="Times New Roman"/>
          <w:i w:val="1"/>
          <w:iCs w:val="1"/>
          <w:lang w:val="it-IT"/>
        </w:rPr>
        <w:t>questionnaire</w:t>
      </w:r>
      <w:r w:rsidRPr="3C5F5B66" w:rsidR="5A1B33D9">
        <w:rPr>
          <w:rFonts w:ascii="Times New Roman" w:hAnsi="Times New Roman" w:eastAsia="Times New Roman" w:cs="Times New Roman"/>
          <w:i w:val="1"/>
          <w:iCs w:val="1"/>
          <w:lang w:val="it-IT"/>
        </w:rPr>
        <w:t>. </w:t>
      </w:r>
    </w:p>
    <w:p w:rsidR="5A1B33D9" w:rsidP="3C5F5B66" w:rsidRDefault="5A1B33D9" w14:noSpellErr="1" w14:paraId="3C61C3FB">
      <w:pPr>
        <w:rPr>
          <w:rFonts w:ascii="Arial" w:hAnsi="Arial" w:eastAsia="Times New Roman" w:cs="Arial"/>
          <w:sz w:val="18"/>
          <w:szCs w:val="18"/>
        </w:rPr>
      </w:pPr>
      <w:r w:rsidRPr="3C5F5B66" w:rsidR="5A1B33D9">
        <w:rPr>
          <w:rFonts w:ascii="Times New Roman" w:hAnsi="Times New Roman" w:eastAsia="Times New Roman" w:cs="Times New Roman"/>
        </w:rPr>
        <w:t> </w:t>
      </w:r>
    </w:p>
    <w:tbl>
      <w:tblPr>
        <w:tblW w:w="0" w:type="auto"/>
        <w:tblInd w:w="-15" w:type="dxa"/>
        <w:tblBorders>
          <w:top w:val="outset" w:color="auto" w:sz="6"/>
          <w:left w:val="outset" w:color="auto" w:sz="6"/>
          <w:bottom w:val="outset" w:color="auto" w:sz="6"/>
          <w:right w:val="outset" w:color="auto" w:sz="6"/>
        </w:tblBorders>
        <w:tblLook w:val="04A0" w:firstRow="1" w:lastRow="0" w:firstColumn="1" w:lastColumn="0" w:noHBand="0" w:noVBand="1"/>
      </w:tblPr>
      <w:tblGrid>
        <w:gridCol w:w="2385"/>
        <w:gridCol w:w="1260"/>
        <w:gridCol w:w="1305"/>
        <w:gridCol w:w="1215"/>
        <w:gridCol w:w="1725"/>
        <w:gridCol w:w="1350"/>
      </w:tblGrid>
      <w:tr w:rsidR="3C5F5B66" w:rsidTr="3C5F5B66" w14:paraId="0C2F6104">
        <w:trPr>
          <w:trHeight w:val="300"/>
        </w:trPr>
        <w:tc>
          <w:tcPr>
            <w:tcW w:w="238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6D86C393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  <w:p w:rsidR="3C5F5B66" w:rsidP="3C5F5B66" w:rsidRDefault="3C5F5B66" w14:noSpellErr="1" w14:paraId="5082084E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Gender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260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paraId="122F3CA8" w14:textId="36F3AB82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Ma</w:t>
            </w:r>
            <w:r w:rsidRPr="3C5F5B66" w:rsidR="1D1D954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le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305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paraId="08580806" w14:textId="4E7CE95B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Fe</w:t>
            </w:r>
            <w:r w:rsidRPr="3C5F5B66" w:rsidR="20D9B9CC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male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215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paraId="02AE9665" w14:textId="41D20DC5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Non-Binar</w:t>
            </w:r>
            <w:r w:rsidRPr="3C5F5B66" w:rsidR="090A609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y</w:t>
            </w:r>
          </w:p>
        </w:tc>
        <w:tc>
          <w:tcPr>
            <w:tcW w:w="1725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090A6093" w:rsidP="3C5F5B66" w:rsidRDefault="090A6093" w14:paraId="1E11ABD4" w14:textId="37D069FF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</w:pPr>
            <w:r w:rsidRPr="3C5F5B66" w:rsidR="090A609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Prefer</w:t>
            </w:r>
            <w:r w:rsidRPr="3C5F5B66" w:rsidR="090A609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 xml:space="preserve"> to specify:</w:t>
            </w:r>
          </w:p>
        </w:tc>
        <w:tc>
          <w:tcPr>
            <w:tcW w:w="1350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paraId="11D6A5EF" w14:textId="387D7277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P</w:t>
            </w:r>
            <w:r w:rsidRPr="3C5F5B66" w:rsidR="2882D94D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refer not to say</w:t>
            </w:r>
          </w:p>
        </w:tc>
      </w:tr>
      <w:tr w:rsidR="3C5F5B66" w:rsidTr="3C5F5B66" w14:paraId="24CF3B5B">
        <w:trPr>
          <w:trHeight w:val="300"/>
        </w:trPr>
        <w:tc>
          <w:tcPr>
            <w:tcW w:w="238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2882D94D" w:rsidP="3C5F5B66" w:rsidRDefault="2882D94D" w14:paraId="34504A37" w14:textId="6EAABC47">
            <w:pPr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</w:pPr>
            <w:r w:rsidRPr="3C5F5B66" w:rsidR="2882D94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Age</w:t>
            </w:r>
          </w:p>
        </w:tc>
        <w:tc>
          <w:tcPr>
            <w:tcW w:w="126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6596278C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305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1CB4136D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215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6EA57406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725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7EC48BFD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350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510155A2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6BFF2C48">
        <w:trPr>
          <w:trHeight w:val="300"/>
        </w:trPr>
        <w:tc>
          <w:tcPr>
            <w:tcW w:w="2385" w:type="dxa"/>
            <w:tcBorders>
              <w:top w:val="nil"/>
              <w:left w:val="single" w:color="auto" w:sz="6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paraId="4539C818" w14:textId="156998A4">
            <w:pPr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</w:pPr>
            <w:r w:rsidRPr="3C5F5B66" w:rsidR="3C5F5B6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Na</w:t>
            </w:r>
            <w:r w:rsidRPr="3C5F5B66" w:rsidR="54375043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tionality</w:t>
            </w:r>
          </w:p>
        </w:tc>
        <w:tc>
          <w:tcPr>
            <w:tcW w:w="1260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0F62C45E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305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5D497F6E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215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42122018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725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5A0A78AA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350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4301D9C0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5F429F4F">
        <w:trPr>
          <w:trHeight w:val="300"/>
        </w:trPr>
        <w:tc>
          <w:tcPr>
            <w:tcW w:w="2385" w:type="dxa"/>
            <w:tcBorders>
              <w:top w:val="nil"/>
              <w:left w:val="single" w:color="auto" w:sz="6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paraId="50017471" w14:textId="23931647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T</w:t>
            </w:r>
            <w:r w:rsidRPr="3C5F5B66" w:rsidR="360B8DA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 xml:space="preserve">ime </w:t>
            </w:r>
            <w:r w:rsidRPr="3C5F5B66" w:rsidR="360B8DA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spent</w:t>
            </w:r>
            <w:r w:rsidRPr="3C5F5B66" w:rsidR="360B8DA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 xml:space="preserve"> in </w:t>
            </w:r>
            <w:r w:rsidRPr="3C5F5B66" w:rsidR="360B8DA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Italy</w:t>
            </w:r>
            <w:r w:rsidRPr="3C5F5B66" w:rsidR="360B8DA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 xml:space="preserve"> (</w:t>
            </w:r>
            <w:r w:rsidRPr="3C5F5B66" w:rsidR="360B8DA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if</w:t>
            </w:r>
            <w:r w:rsidRPr="3C5F5B66" w:rsidR="360B8DA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 xml:space="preserve"> </w:t>
            </w:r>
            <w:r w:rsidRPr="3C5F5B66" w:rsidR="360B8DA6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lang w:val="it-IT"/>
              </w:rPr>
              <w:t>Nationality</w:t>
            </w:r>
            <w:r w:rsidRPr="3C5F5B66" w:rsidR="360B8DA6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lang w:val="it-IT"/>
              </w:rPr>
              <w:t xml:space="preserve"> </w:t>
            </w:r>
            <w:r w:rsidRPr="3C5F5B66" w:rsidR="360B8DA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not</w:t>
            </w:r>
            <w:r w:rsidRPr="3C5F5B66" w:rsidR="360B8DA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 xml:space="preserve"> </w:t>
            </w:r>
            <w:r w:rsidRPr="3C5F5B66" w:rsidR="360B8DA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Italian</w:t>
            </w:r>
            <w:r w:rsidRPr="3C5F5B66" w:rsidR="360B8DA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)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584A1B84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7DCBCD04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68F85423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2AED23AE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023A74D1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1B66C5D3">
        <w:trPr>
          <w:trHeight w:val="300"/>
        </w:trPr>
        <w:tc>
          <w:tcPr>
            <w:tcW w:w="2385" w:type="dxa"/>
            <w:tcBorders>
              <w:top w:val="nil"/>
              <w:left w:val="single" w:color="auto" w:sz="6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paraId="65A19AB9" w14:textId="013CD447">
            <w:pPr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</w:pPr>
            <w:r w:rsidRPr="3C5F5B66" w:rsidR="3C5F5B6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L</w:t>
            </w:r>
            <w:r w:rsidRPr="3C5F5B66" w:rsidR="74005C90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evel of Competitveness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paraId="0ADC7234" w14:textId="6429392C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Regional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paraId="184F8C67" w14:textId="3347A394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Provincial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paraId="4E004C48" w14:textId="18C8D3B6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Na</w:t>
            </w:r>
            <w:r w:rsidRPr="3C5F5B66" w:rsidR="5596C1A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tional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paraId="311087D4" w14:textId="5629ACCD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Interna</w:t>
            </w:r>
            <w:r w:rsidRPr="3C5F5B66" w:rsidR="208C0B09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tional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77529FCD">
            <w:pPr>
              <w:rPr>
                <w:rFonts w:ascii="Times New Roman" w:hAnsi="Times New Roman" w:eastAsia="Times New Roman" w:cs="Times New Roman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</w:tbl>
    <w:p w:rsidR="5A1B33D9" w:rsidP="3C5F5B66" w:rsidRDefault="5A1B33D9" w14:noSpellErr="1" w14:paraId="3AF28F8A">
      <w:pPr>
        <w:rPr>
          <w:rFonts w:ascii="Arial" w:hAnsi="Arial" w:eastAsia="Times New Roman" w:cs="Arial"/>
          <w:sz w:val="18"/>
          <w:szCs w:val="18"/>
        </w:rPr>
      </w:pPr>
      <w:r w:rsidRPr="3C5F5B66" w:rsidR="5A1B33D9">
        <w:rPr>
          <w:rFonts w:ascii="Times New Roman" w:hAnsi="Times New Roman" w:eastAsia="Times New Roman" w:cs="Times New Roman"/>
          <w:color w:val="0078D4"/>
        </w:rPr>
        <w:t> </w:t>
      </w:r>
    </w:p>
    <w:tbl>
      <w:tblPr>
        <w:tblW w:w="0" w:type="auto"/>
        <w:tblBorders>
          <w:top w:val="outset" w:color="auto" w:sz="6"/>
          <w:left w:val="outset" w:color="auto" w:sz="6"/>
          <w:bottom w:val="outset" w:color="auto" w:sz="6"/>
          <w:right w:val="outset" w:color="auto" w:sz="6"/>
        </w:tblBorders>
        <w:tblLook w:val="04A0" w:firstRow="1" w:lastRow="0" w:firstColumn="1" w:lastColumn="0" w:noHBand="0" w:noVBand="1"/>
      </w:tblPr>
      <w:tblGrid>
        <w:gridCol w:w="4395"/>
        <w:gridCol w:w="4740"/>
      </w:tblGrid>
      <w:tr w:rsidR="3C5F5B66" w:rsidTr="3C5F5B66" w14:paraId="512A2136">
        <w:trPr>
          <w:trHeight w:val="300"/>
        </w:trPr>
        <w:tc>
          <w:tcPr>
            <w:tcW w:w="4395" w:type="dxa"/>
            <w:tcBorders>
              <w:top w:val="single" w:color="auto" w:sz="6"/>
              <w:left w:val="single" w:color="auto" w:sz="6"/>
              <w:bottom w:val="single" w:color="auto" w:sz="6"/>
              <w:right w:val="nil"/>
            </w:tcBorders>
            <w:shd w:val="clear" w:color="auto" w:fill="auto"/>
            <w:tcMar/>
            <w:vAlign w:val="center"/>
          </w:tcPr>
          <w:p w:rsidR="3C5F5B66" w:rsidP="3C5F5B66" w:rsidRDefault="3C5F5B66" w14:noSpellErr="1" w14:paraId="57765490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it-IT"/>
              </w:rPr>
              <w:t>Sport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474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auto"/>
            <w:tcMar/>
            <w:vAlign w:val="center"/>
          </w:tcPr>
          <w:p w:rsidR="3C5F5B66" w:rsidP="3C5F5B66" w:rsidRDefault="3C5F5B66" w14:noSpellErr="1" w14:paraId="4D34F667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0973D07D">
        <w:trPr>
          <w:trHeight w:val="300"/>
        </w:trPr>
        <w:tc>
          <w:tcPr>
            <w:tcW w:w="4395" w:type="dxa"/>
            <w:tcBorders>
              <w:top w:val="nil"/>
              <w:left w:val="single" w:color="auto" w:sz="6"/>
              <w:bottom w:val="single" w:color="auto" w:sz="6"/>
              <w:right w:val="nil"/>
            </w:tcBorders>
            <w:shd w:val="clear" w:color="auto" w:fill="auto"/>
            <w:tcMar/>
            <w:vAlign w:val="center"/>
          </w:tcPr>
          <w:p w:rsidR="3C5F5B66" w:rsidP="3C5F5B66" w:rsidRDefault="3C5F5B66" w14:paraId="2A3CA6EC" w14:textId="07A364BE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lang w:val="it-IT"/>
              </w:rPr>
              <w:t>Individual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/>
              <w:bottom w:val="single" w:color="auto" w:sz="6"/>
              <w:right w:val="single" w:color="auto" w:sz="6"/>
            </w:tcBorders>
            <w:shd w:val="clear" w:color="auto" w:fill="auto"/>
            <w:tcMar/>
            <w:vAlign w:val="center"/>
          </w:tcPr>
          <w:p w:rsidR="3C5F5B66" w:rsidP="3C5F5B66" w:rsidRDefault="3C5F5B66" w14:noSpellErr="1" w14:paraId="373C118E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lang w:val="it-IT"/>
              </w:rPr>
              <w:t>Team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1F60D83A">
        <w:trPr>
          <w:trHeight w:val="300"/>
        </w:trPr>
        <w:tc>
          <w:tcPr>
            <w:tcW w:w="4395" w:type="dxa"/>
            <w:tcBorders>
              <w:top w:val="nil"/>
              <w:left w:val="single" w:color="auto" w:sz="6"/>
              <w:bottom w:val="nil"/>
              <w:right w:val="nil"/>
            </w:tcBorders>
            <w:shd w:val="clear" w:color="auto" w:fill="auto"/>
            <w:tcMar/>
            <w:vAlign w:val="center"/>
          </w:tcPr>
          <w:p w:rsidR="3C5F5B66" w:rsidP="3C5F5B66" w:rsidRDefault="3C5F5B66" w14:noSpellErr="1" w14:paraId="38A679CE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Tennis 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/>
              <w:bottom w:val="nil"/>
              <w:right w:val="single" w:color="auto" w:sz="6"/>
            </w:tcBorders>
            <w:shd w:val="clear" w:color="auto" w:fill="auto"/>
            <w:tcMar/>
            <w:vAlign w:val="center"/>
          </w:tcPr>
          <w:p w:rsidR="6AF3E6AD" w:rsidP="3C5F5B66" w:rsidRDefault="6AF3E6AD" w14:paraId="1646164D" w14:textId="65960A49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3C5F5B66" w:rsidR="6AF3E6A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Soccer/Futsal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397B479F">
        <w:trPr>
          <w:trHeight w:val="300"/>
        </w:trPr>
        <w:tc>
          <w:tcPr>
            <w:tcW w:w="4395" w:type="dxa"/>
            <w:tcBorders>
              <w:top w:val="nil"/>
              <w:left w:val="single" w:color="auto" w:sz="6"/>
              <w:bottom w:val="nil"/>
              <w:right w:val="nil"/>
            </w:tcBorders>
            <w:shd w:val="clear" w:color="auto" w:fill="auto"/>
            <w:tcMar/>
            <w:vAlign w:val="center"/>
          </w:tcPr>
          <w:p w:rsidR="3C5F5B66" w:rsidP="3C5F5B66" w:rsidRDefault="3C5F5B66" w14:paraId="22C9F383" w14:textId="1E9778E4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G</w:t>
            </w:r>
            <w:r w:rsidRPr="3C5F5B66" w:rsidR="48ADB65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ymnastics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/>
              <w:bottom w:val="nil"/>
              <w:right w:val="single" w:color="auto" w:sz="6"/>
            </w:tcBorders>
            <w:shd w:val="clear" w:color="auto" w:fill="auto"/>
            <w:tcMar/>
            <w:vAlign w:val="center"/>
          </w:tcPr>
          <w:p w:rsidR="0A5B4C3A" w:rsidP="3C5F5B66" w:rsidRDefault="0A5B4C3A" w14:paraId="7DC279FF" w14:textId="718A7BC4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3C5F5B66" w:rsidR="0A5B4C3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Volleyball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60AEE72B">
        <w:trPr>
          <w:trHeight w:val="300"/>
        </w:trPr>
        <w:tc>
          <w:tcPr>
            <w:tcW w:w="4395" w:type="dxa"/>
            <w:tcBorders>
              <w:top w:val="nil"/>
              <w:left w:val="single" w:color="auto" w:sz="6"/>
              <w:bottom w:val="nil"/>
              <w:right w:val="nil"/>
            </w:tcBorders>
            <w:shd w:val="clear" w:color="auto" w:fill="auto"/>
            <w:tcMar/>
            <w:vAlign w:val="center"/>
          </w:tcPr>
          <w:p w:rsidR="3C5F5B66" w:rsidP="3C5F5B66" w:rsidRDefault="3C5F5B66" w14:paraId="3BC4D6DC" w14:textId="0EBDFEDA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Dan</w:t>
            </w:r>
            <w:r w:rsidRPr="3C5F5B66" w:rsidR="18A895A8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ce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/>
              <w:bottom w:val="nil"/>
              <w:right w:val="single" w:color="auto" w:sz="6"/>
            </w:tcBorders>
            <w:shd w:val="clear" w:color="auto" w:fill="auto"/>
            <w:tcMar/>
            <w:vAlign w:val="center"/>
          </w:tcPr>
          <w:p w:rsidR="3C5F5B66" w:rsidP="3C5F5B66" w:rsidRDefault="3C5F5B66" w14:paraId="6BCC45B2" w14:textId="199A8450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Basket</w:t>
            </w:r>
            <w:r w:rsidRPr="3C5F5B66" w:rsidR="77D5A7C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ball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104A769C">
        <w:trPr>
          <w:trHeight w:val="300"/>
        </w:trPr>
        <w:tc>
          <w:tcPr>
            <w:tcW w:w="4395" w:type="dxa"/>
            <w:tcBorders>
              <w:top w:val="nil"/>
              <w:left w:val="single" w:color="auto" w:sz="6"/>
              <w:bottom w:val="nil"/>
              <w:right w:val="nil"/>
            </w:tcBorders>
            <w:shd w:val="clear" w:color="auto" w:fill="auto"/>
            <w:tcMar/>
            <w:vAlign w:val="center"/>
          </w:tcPr>
          <w:p w:rsidR="3C5F5B66" w:rsidP="3C5F5B66" w:rsidRDefault="3C5F5B66" w14:paraId="6BF0B5ED" w14:textId="66593C51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S</w:t>
            </w:r>
            <w:r w:rsidRPr="3C5F5B66" w:rsidR="33B6D8EA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k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i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/>
              <w:bottom w:val="nil"/>
              <w:right w:val="single" w:color="auto" w:sz="6"/>
            </w:tcBorders>
            <w:shd w:val="clear" w:color="auto" w:fill="auto"/>
            <w:tcMar/>
            <w:vAlign w:val="center"/>
          </w:tcPr>
          <w:p w:rsidR="3FA8546F" w:rsidP="3C5F5B66" w:rsidRDefault="3FA8546F" w14:paraId="7C140EC4" w14:textId="77DFCDCD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3C5F5B66" w:rsidR="3FA8546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Water Polo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7D483F2D">
        <w:trPr>
          <w:trHeight w:val="300"/>
        </w:trPr>
        <w:tc>
          <w:tcPr>
            <w:tcW w:w="4395" w:type="dxa"/>
            <w:tcBorders>
              <w:top w:val="nil"/>
              <w:left w:val="single" w:color="auto" w:sz="6"/>
              <w:bottom w:val="nil"/>
              <w:right w:val="nil"/>
            </w:tcBorders>
            <w:shd w:val="clear" w:color="auto" w:fill="auto"/>
            <w:tcMar/>
            <w:vAlign w:val="center"/>
          </w:tcPr>
          <w:p w:rsidR="2F7C77E0" w:rsidP="3C5F5B66" w:rsidRDefault="2F7C77E0" w14:paraId="26F4B47E" w14:textId="1CA9EA41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3C5F5B66" w:rsidR="2F7C77E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Swimming 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/>
              <w:bottom w:val="nil"/>
              <w:right w:val="single" w:color="auto" w:sz="6"/>
            </w:tcBorders>
            <w:shd w:val="clear" w:color="auto" w:fill="auto"/>
            <w:tcMar/>
            <w:vAlign w:val="center"/>
          </w:tcPr>
          <w:p w:rsidR="3C5F5B66" w:rsidP="3C5F5B66" w:rsidRDefault="3C5F5B66" w14:noSpellErr="1" w14:paraId="5C927495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Rugby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47CCB374">
        <w:trPr>
          <w:trHeight w:val="300"/>
        </w:trPr>
        <w:tc>
          <w:tcPr>
            <w:tcW w:w="4395" w:type="dxa"/>
            <w:tcBorders>
              <w:top w:val="nil"/>
              <w:left w:val="single" w:color="auto" w:sz="6"/>
              <w:bottom w:val="nil"/>
              <w:right w:val="nil"/>
            </w:tcBorders>
            <w:shd w:val="clear" w:color="auto" w:fill="auto"/>
            <w:tcMar/>
            <w:vAlign w:val="center"/>
          </w:tcPr>
          <w:p w:rsidR="179DDCE8" w:rsidP="3C5F5B66" w:rsidRDefault="179DDCE8" w14:paraId="6CBDCC82" w14:textId="7AD52FF0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3C5F5B66" w:rsidR="179DDCE8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Track and Field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/>
              <w:bottom w:val="nil"/>
              <w:right w:val="single" w:color="auto" w:sz="6"/>
            </w:tcBorders>
            <w:shd w:val="clear" w:color="auto" w:fill="auto"/>
            <w:tcMar/>
            <w:vAlign w:val="center"/>
          </w:tcPr>
          <w:p w:rsidR="1ABB98DE" w:rsidP="3C5F5B66" w:rsidRDefault="1ABB98DE" w14:paraId="53C21022" w14:textId="160F144E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</w:pPr>
            <w:r w:rsidRPr="3C5F5B66" w:rsidR="1ABB98DE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Handball</w:t>
            </w:r>
          </w:p>
        </w:tc>
      </w:tr>
      <w:tr w:rsidR="3C5F5B66" w:rsidTr="3C5F5B66" w14:paraId="53F30598">
        <w:trPr>
          <w:trHeight w:val="300"/>
        </w:trPr>
        <w:tc>
          <w:tcPr>
            <w:tcW w:w="4395" w:type="dxa"/>
            <w:tcBorders>
              <w:top w:val="nil"/>
              <w:left w:val="single" w:color="auto" w:sz="6"/>
              <w:bottom w:val="nil"/>
              <w:right w:val="nil"/>
            </w:tcBorders>
            <w:shd w:val="clear" w:color="auto" w:fill="auto"/>
            <w:tcMar/>
            <w:vAlign w:val="center"/>
          </w:tcPr>
          <w:p w:rsidR="2F85A670" w:rsidP="3C5F5B66" w:rsidRDefault="2F85A670" w14:paraId="5FD76A4E" w14:textId="506C3313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</w:pPr>
            <w:r w:rsidRPr="3C5F5B66" w:rsidR="2F85A670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Biking</w:t>
            </w:r>
          </w:p>
        </w:tc>
        <w:tc>
          <w:tcPr>
            <w:tcW w:w="4740" w:type="dxa"/>
            <w:tcBorders>
              <w:top w:val="nil"/>
              <w:left w:val="single" w:color="auto" w:sz="6"/>
              <w:bottom w:val="nil"/>
              <w:right w:val="single" w:color="auto" w:sz="6"/>
            </w:tcBorders>
            <w:shd w:val="clear" w:color="auto" w:fill="auto"/>
            <w:tcMar/>
            <w:vAlign w:val="center"/>
          </w:tcPr>
          <w:p w:rsidR="3C5F5B66" w:rsidP="3C5F5B66" w:rsidRDefault="3C5F5B66" w14:noSpellErr="1" w14:paraId="74137EBD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Hockey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60A8B272">
        <w:trPr>
          <w:trHeight w:val="300"/>
        </w:trPr>
        <w:tc>
          <w:tcPr>
            <w:tcW w:w="4395" w:type="dxa"/>
            <w:tcBorders>
              <w:top w:val="nil"/>
              <w:left w:val="single" w:color="auto" w:sz="6"/>
              <w:bottom w:val="nil"/>
              <w:right w:val="nil"/>
            </w:tcBorders>
            <w:shd w:val="clear" w:color="auto" w:fill="auto"/>
            <w:tcMar/>
            <w:vAlign w:val="center"/>
          </w:tcPr>
          <w:p w:rsidR="3C5F5B66" w:rsidP="3C5F5B66" w:rsidRDefault="3C5F5B66" w14:noSpellErr="1" w14:paraId="2B5FA12C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Golf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/>
              <w:bottom w:val="nil"/>
              <w:right w:val="single" w:color="auto" w:sz="6"/>
            </w:tcBorders>
            <w:shd w:val="clear" w:color="auto" w:fill="auto"/>
            <w:tcMar/>
            <w:vAlign w:val="center"/>
          </w:tcPr>
          <w:p w:rsidR="6BB41E61" w:rsidP="3C5F5B66" w:rsidRDefault="6BB41E61" w14:paraId="16D98D61" w14:textId="26AAB2D2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6BB41E6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Rowing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030BA50F">
        <w:trPr>
          <w:trHeight w:val="300"/>
        </w:trPr>
        <w:tc>
          <w:tcPr>
            <w:tcW w:w="4395" w:type="dxa"/>
            <w:tcBorders>
              <w:top w:val="nil"/>
              <w:left w:val="single" w:color="auto" w:sz="6"/>
              <w:bottom w:val="nil"/>
              <w:right w:val="nil"/>
            </w:tcBorders>
            <w:shd w:val="clear" w:color="auto" w:fill="auto"/>
            <w:tcMar/>
            <w:vAlign w:val="center"/>
          </w:tcPr>
          <w:p w:rsidR="15A3A148" w:rsidP="3C5F5B66" w:rsidRDefault="15A3A148" w14:paraId="5EF01A4A" w14:textId="409DE55B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15A3A148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Skating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 xml:space="preserve"> (</w:t>
            </w:r>
            <w:r w:rsidRPr="3C5F5B66" w:rsidR="195C7B8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Ice</w:t>
            </w:r>
            <w:r w:rsidRPr="3C5F5B66" w:rsidR="195C7B8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 xml:space="preserve"> and non-</w:t>
            </w:r>
            <w:r w:rsidRPr="3C5F5B66" w:rsidR="195C7B8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ice</w:t>
            </w:r>
            <w:r w:rsidRPr="3C5F5B66" w:rsidR="195C7B8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 xml:space="preserve"> skating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)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/>
              <w:bottom w:val="nil"/>
              <w:right w:val="single" w:color="auto" w:sz="6"/>
            </w:tcBorders>
            <w:shd w:val="clear" w:color="auto" w:fill="auto"/>
            <w:tcMar/>
            <w:vAlign w:val="center"/>
          </w:tcPr>
          <w:p w:rsidR="3C5F5B66" w:rsidP="3C5F5B66" w:rsidRDefault="3C5F5B66" w14:noSpellErr="1" w14:paraId="6F71A373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Baseball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370A80F5">
        <w:trPr>
          <w:trHeight w:val="300"/>
        </w:trPr>
        <w:tc>
          <w:tcPr>
            <w:tcW w:w="4395" w:type="dxa"/>
            <w:tcBorders>
              <w:top w:val="nil"/>
              <w:left w:val="single" w:color="auto" w:sz="6"/>
              <w:bottom w:val="nil"/>
              <w:right w:val="nil"/>
            </w:tcBorders>
            <w:shd w:val="clear" w:color="auto" w:fill="auto"/>
            <w:tcMar/>
            <w:vAlign w:val="center"/>
          </w:tcPr>
          <w:p w:rsidR="3C5F5B66" w:rsidP="3C5F5B66" w:rsidRDefault="3C5F5B66" w14:noSpellErr="1" w14:paraId="0E0B212E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Boxe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4740" w:type="dxa"/>
            <w:tcBorders>
              <w:top w:val="nil"/>
              <w:left w:val="single" w:color="auto" w:sz="6"/>
              <w:bottom w:val="nil"/>
              <w:right w:val="single" w:color="auto" w:sz="6"/>
            </w:tcBorders>
            <w:shd w:val="clear" w:color="auto" w:fill="auto"/>
            <w:tcMar/>
            <w:vAlign w:val="center"/>
          </w:tcPr>
          <w:p w:rsidR="3C5F5B66" w:rsidP="3C5F5B66" w:rsidRDefault="3C5F5B66" w14:noSpellErr="1" w14:paraId="7F38A3A7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Curling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  <w:tr w:rsidR="3C5F5B66" w:rsidTr="3C5F5B66" w14:paraId="43F0EA36">
        <w:trPr>
          <w:trHeight w:val="300"/>
        </w:trPr>
        <w:tc>
          <w:tcPr>
            <w:tcW w:w="4395" w:type="dxa"/>
            <w:tcBorders>
              <w:top w:val="nil"/>
              <w:left w:val="single" w:color="auto" w:sz="6"/>
              <w:bottom w:val="single" w:color="auto" w:sz="4"/>
              <w:right w:val="nil"/>
            </w:tcBorders>
            <w:shd w:val="clear" w:color="auto" w:fill="auto"/>
            <w:tcMar/>
            <w:vAlign w:val="center"/>
          </w:tcPr>
          <w:p w:rsidR="54B2A52B" w:rsidP="3C5F5B66" w:rsidRDefault="54B2A52B" w14:paraId="62292686" w14:textId="5B72D36E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</w:pPr>
            <w:r w:rsidRPr="3C5F5B66" w:rsidR="54B2A52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Diving</w:t>
            </w:r>
          </w:p>
        </w:tc>
        <w:tc>
          <w:tcPr>
            <w:tcW w:w="4740" w:type="dxa"/>
            <w:tcBorders>
              <w:top w:val="nil"/>
              <w:left w:val="single" w:color="auto" w:sz="6"/>
              <w:bottom w:val="single" w:color="auto" w:sz="4"/>
              <w:right w:val="single" w:color="auto" w:sz="6"/>
            </w:tcBorders>
            <w:shd w:val="clear" w:color="auto" w:fill="auto"/>
            <w:tcMar/>
            <w:vAlign w:val="center"/>
          </w:tcPr>
          <w:p w:rsidR="605F4DB6" w:rsidP="3C5F5B66" w:rsidRDefault="605F4DB6" w14:paraId="2F0EA9FB" w14:textId="65A10CEB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605F4DB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Other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it-IT"/>
              </w:rPr>
              <w:t>: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</w:tr>
    </w:tbl>
    <w:p w:rsidR="3C5F5B66" w:rsidP="3C5F5B66" w:rsidRDefault="3C5F5B66" w14:noSpellErr="1" w14:paraId="2954950F">
      <w:pPr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p w:rsidR="3C5F5B66" w:rsidP="3C5F5B66" w:rsidRDefault="3C5F5B66" w14:noSpellErr="1" w14:paraId="397D3497">
      <w:pPr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tbl>
      <w:tblPr>
        <w:tblW w:w="0" w:type="auto"/>
        <w:tblInd w:w="-15" w:type="dxa"/>
        <w:tblBorders>
          <w:top w:val="outset" w:color="auto" w:sz="6"/>
          <w:left w:val="outset" w:color="auto" w:sz="6"/>
          <w:bottom w:val="outset" w:color="auto" w:sz="6"/>
          <w:right w:val="outset" w:color="auto" w:sz="6"/>
        </w:tblBorders>
        <w:tblLook w:val="04A0" w:firstRow="1" w:lastRow="0" w:firstColumn="1" w:lastColumn="0" w:noHBand="0" w:noVBand="1"/>
      </w:tblPr>
      <w:tblGrid>
        <w:gridCol w:w="4515"/>
        <w:gridCol w:w="2385"/>
        <w:gridCol w:w="2205"/>
      </w:tblGrid>
      <w:tr w:rsidR="3C5F5B66" w:rsidTr="3C5F5B66" w14:paraId="383EB2CD">
        <w:trPr>
          <w:trHeight w:val="300"/>
        </w:trPr>
        <w:tc>
          <w:tcPr>
            <w:tcW w:w="451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448D1719" w:rsidP="3C5F5B66" w:rsidRDefault="448D1719" w14:paraId="06B41A47" w14:textId="49E346EF">
            <w:pPr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</w:pPr>
            <w:r w:rsidRPr="3C5F5B66" w:rsidR="448D171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Have you been previously exposed to SP?</w:t>
            </w:r>
            <w:r w:rsidRPr="3C5F5B66" w:rsidR="3C5F5B6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 </w:t>
            </w:r>
          </w:p>
        </w:tc>
        <w:tc>
          <w:tcPr>
            <w:tcW w:w="2385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6A4E0DFE" w:rsidP="3C5F5B66" w:rsidRDefault="6A4E0DFE" w14:paraId="001430CE" w14:textId="691A8183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3C5F5B66" w:rsidR="6A4E0DFE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Yes</w:t>
            </w:r>
          </w:p>
        </w:tc>
        <w:tc>
          <w:tcPr>
            <w:tcW w:w="2205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2A21CEDB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No </w:t>
            </w:r>
          </w:p>
        </w:tc>
      </w:tr>
      <w:tr w:rsidR="3C5F5B66" w:rsidTr="3C5F5B66" w14:paraId="2BDE538D">
        <w:trPr>
          <w:trHeight w:val="300"/>
        </w:trPr>
        <w:tc>
          <w:tcPr>
            <w:tcW w:w="451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76EF2BBC" w:rsidP="3C5F5B66" w:rsidRDefault="76EF2BBC" w14:paraId="75803552" w14:textId="05BE90E5">
            <w:pPr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</w:pPr>
            <w:r w:rsidRPr="3C5F5B66" w:rsidR="76EF2BB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Are you an athlete or a coach?</w:t>
            </w:r>
            <w:r w:rsidRPr="3C5F5B66" w:rsidR="3C5F5B6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 </w:t>
            </w:r>
          </w:p>
        </w:tc>
        <w:tc>
          <w:tcPr>
            <w:tcW w:w="2385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paraId="0C686F44" w14:textId="281C8A11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At</w:t>
            </w:r>
            <w:r w:rsidRPr="3C5F5B66" w:rsidR="20B68E4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hlete</w:t>
            </w: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 </w:t>
            </w:r>
          </w:p>
        </w:tc>
        <w:tc>
          <w:tcPr>
            <w:tcW w:w="2205" w:type="dxa"/>
            <w:tcBorders>
              <w:top w:val="single" w:color="auto" w:sz="6"/>
              <w:left w:val="nil"/>
              <w:bottom w:val="single" w:color="auto" w:sz="6"/>
              <w:right w:val="single" w:color="auto" w:sz="6"/>
            </w:tcBorders>
            <w:shd w:val="clear" w:color="auto" w:fill="auto"/>
            <w:tcMar/>
            <w:vAlign w:val="bottom"/>
          </w:tcPr>
          <w:p w:rsidR="3C5F5B66" w:rsidP="3C5F5B66" w:rsidRDefault="3C5F5B66" w14:noSpellErr="1" w14:paraId="618B112F">
            <w:pPr>
              <w:rPr>
                <w:rFonts w:ascii="Arial" w:hAnsi="Arial" w:eastAsia="Times New Roman" w:cs="Arial"/>
                <w:sz w:val="18"/>
                <w:szCs w:val="18"/>
              </w:rPr>
            </w:pPr>
            <w:r w:rsidRPr="3C5F5B66" w:rsidR="3C5F5B66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Coach </w:t>
            </w:r>
          </w:p>
        </w:tc>
      </w:tr>
    </w:tbl>
    <w:p w:rsidR="3C5F5B66" w:rsidP="3C5F5B66" w:rsidRDefault="3C5F5B66" w14:noSpellErr="1" w14:paraId="0A68FA2D">
      <w:pPr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p w:rsidR="3C5F5B66" w:rsidP="3C5F5B66" w:rsidRDefault="3C5F5B66" w14:noSpellErr="1" w14:paraId="60D42199">
      <w:pPr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p w:rsidR="3C5F5B66" w:rsidP="3C5F5B66" w:rsidRDefault="3C5F5B66" w14:paraId="4BADF313" w14:textId="39BFCC12">
      <w:pPr>
        <w:pStyle w:val="Normal"/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p w:rsidR="3C5F5B66" w:rsidP="3C5F5B66" w:rsidRDefault="3C5F5B66" w14:paraId="3F9B87CB" w14:textId="25C3B7D6">
      <w:pPr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p w:rsidR="3C5F5B66" w:rsidP="3C5F5B66" w:rsidRDefault="3C5F5B66" w14:paraId="22DEE0C5" w14:textId="0D2C2343">
      <w:pPr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p w:rsidR="3C5F5B66" w:rsidP="3C5F5B66" w:rsidRDefault="3C5F5B66" w14:paraId="1C0F71B5" w14:textId="4928FA38">
      <w:pPr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p w:rsidR="3C5F5B66" w:rsidP="3C5F5B66" w:rsidRDefault="3C5F5B66" w14:paraId="63A23450" w14:textId="6AD94DE8">
      <w:pPr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p w:rsidR="3C5F5B66" w:rsidP="3C5F5B66" w:rsidRDefault="3C5F5B66" w14:paraId="561174C3" w14:textId="3BEA4287">
      <w:pPr>
        <w:pStyle w:val="Normal"/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p w:rsidR="3C5F5B66" w:rsidP="3C5F5B66" w:rsidRDefault="3C5F5B66" w14:paraId="741AF94F" w14:textId="360950CC">
      <w:pPr>
        <w:pStyle w:val="Normal"/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p w:rsidR="3C5F5B66" w:rsidP="3C5F5B66" w:rsidRDefault="3C5F5B66" w14:paraId="4A68A724" w14:textId="0F97787A">
      <w:pPr>
        <w:pStyle w:val="Normal"/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p xmlns:wp14="http://schemas.microsoft.com/office/word/2010/wordml" w:rsidRPr="00670577" w:rsidR="00670577" w:rsidP="00670577" w:rsidRDefault="00670577" w14:paraId="47C188B6" wp14:textId="77777777">
      <w:pPr>
        <w:textAlignment w:val="baseline"/>
        <w:rPr>
          <w:rFonts w:ascii="Arial" w:hAnsi="Arial" w:eastAsia="Times New Roman" w:cs="Arial"/>
          <w:sz w:val="18"/>
          <w:szCs w:val="18"/>
        </w:rPr>
      </w:pPr>
      <w:proofErr w:type="spellStart"/>
      <w:r w:rsidRPr="00670577">
        <w:rPr>
          <w:rFonts w:ascii="Times New Roman" w:hAnsi="Times New Roman" w:eastAsia="Times New Roman" w:cs="Times New Roman"/>
          <w:b/>
          <w:bCs/>
          <w:lang w:val="it-IT"/>
        </w:rPr>
        <w:t>Table</w:t>
      </w:r>
      <w:proofErr w:type="spellEnd"/>
      <w:r w:rsidRPr="00670577">
        <w:rPr>
          <w:rFonts w:ascii="Times New Roman" w:hAnsi="Times New Roman" w:eastAsia="Times New Roman" w:cs="Times New Roman"/>
          <w:b/>
          <w:bCs/>
          <w:lang w:val="it-IT"/>
        </w:rPr>
        <w:t xml:space="preserve"> </w:t>
      </w:r>
      <w:r w:rsidR="00F957CF">
        <w:rPr>
          <w:rFonts w:ascii="Times New Roman" w:hAnsi="Times New Roman" w:eastAsia="Times New Roman" w:cs="Times New Roman"/>
          <w:b/>
          <w:bCs/>
          <w:lang w:val="it-IT"/>
        </w:rPr>
        <w:t>2</w:t>
      </w:r>
    </w:p>
    <w:p xmlns:wp14="http://schemas.microsoft.com/office/word/2010/wordml" w:rsidRPr="00670577" w:rsidR="00670577" w:rsidP="00670577" w:rsidRDefault="00670577" w14:paraId="540423A1" wp14:textId="77777777">
      <w:pPr>
        <w:textAlignment w:val="baseline"/>
        <w:rPr>
          <w:rFonts w:ascii="Arial" w:hAnsi="Arial" w:eastAsia="Times New Roman" w:cs="Arial"/>
          <w:sz w:val="18"/>
          <w:szCs w:val="18"/>
        </w:rPr>
      </w:pPr>
      <w:r w:rsidRPr="00670577">
        <w:rPr>
          <w:rFonts w:ascii="Times New Roman" w:hAnsi="Times New Roman" w:eastAsia="Times New Roman" w:cs="Times New Roman"/>
          <w:i/>
          <w:iCs/>
          <w:lang w:val="it-IT"/>
        </w:rPr>
        <w:t xml:space="preserve">SPA-R </w:t>
      </w:r>
      <w:proofErr w:type="spellStart"/>
      <w:r w:rsidRPr="00670577">
        <w:rPr>
          <w:rFonts w:ascii="Times New Roman" w:hAnsi="Times New Roman" w:eastAsia="Times New Roman" w:cs="Times New Roman"/>
          <w:i/>
          <w:iCs/>
          <w:lang w:val="it-IT"/>
        </w:rPr>
        <w:t>items</w:t>
      </w:r>
      <w:proofErr w:type="spellEnd"/>
      <w:r w:rsidRPr="00670577">
        <w:rPr>
          <w:rFonts w:ascii="Times New Roman" w:hAnsi="Times New Roman" w:eastAsia="Times New Roman" w:cs="Times New Roman"/>
          <w:i/>
          <w:iCs/>
          <w:lang w:val="it-IT"/>
        </w:rPr>
        <w:t>.</w:t>
      </w:r>
      <w:r w:rsidRPr="00670577">
        <w:rPr>
          <w:rFonts w:ascii="Times New Roman" w:hAnsi="Times New Roman" w:eastAsia="Times New Roman" w:cs="Times New Roman"/>
        </w:rPr>
        <w:t> </w:t>
      </w:r>
      <w:r w:rsidRPr="00670577">
        <w:rPr>
          <w:rFonts w:ascii="Times New Roman" w:hAnsi="Times New Roman" w:eastAsia="Times New Roman" w:cs="Times New Roman"/>
        </w:rPr>
        <w:br/>
      </w:r>
      <w:r w:rsidRPr="00670577">
        <w:rPr>
          <w:rFonts w:ascii="Times New Roman" w:hAnsi="Times New Roman" w:eastAsia="Times New Roman" w:cs="Times New Roman"/>
          <w:color w:val="000000"/>
          <w:shd w:val="clear" w:color="auto" w:fill="FFFFFF"/>
          <w:lang w:val="it-IT"/>
        </w:rPr>
        <w:t>Indica cortesemente la tua opinione sulle seguenti affermazioni cliccando la risposta che meglio corrisponde al tuo pensiero riguardo ogni asserzione. Non ci sono risposte giuste o sbagliate. Usando la scala seguente, ti chiediamo di rispondere alle asserzioni nel modo più veritiero possibile.</w:t>
      </w:r>
      <w:r w:rsidRPr="00670577">
        <w:rPr>
          <w:rFonts w:ascii="Times New Roman" w:hAnsi="Times New Roman" w:eastAsia="Times New Roman" w:cs="Times New Roman"/>
          <w:color w:val="000000"/>
        </w:rPr>
        <w:t> </w:t>
      </w:r>
      <w:r w:rsidRPr="00670577">
        <w:rPr>
          <w:rFonts w:ascii="Times New Roman" w:hAnsi="Times New Roman" w:eastAsia="Times New Roman" w:cs="Times New Roman"/>
          <w:color w:val="000000"/>
        </w:rPr>
        <w:br/>
      </w:r>
      <w:r w:rsidRPr="00670577">
        <w:rPr>
          <w:rFonts w:ascii="Calibri" w:hAnsi="Calibri" w:eastAsia="Times New Roman" w:cs="Calibri"/>
        </w:rPr>
        <w:t> </w:t>
      </w:r>
      <w:r w:rsidRPr="00670577">
        <w:rPr>
          <w:rFonts w:ascii="Calibri" w:hAnsi="Calibri" w:eastAsia="Times New Roman" w:cs="Calibri"/>
        </w:rPr>
        <w:br/>
      </w:r>
      <w:r w:rsidRPr="00670577">
        <w:rPr>
          <w:rFonts w:ascii="Times New Roman" w:hAnsi="Times New Roman" w:eastAsia="Times New Roman" w:cs="Times New Roman"/>
          <w:color w:val="000000"/>
          <w:shd w:val="clear" w:color="auto" w:fill="FFFFFF"/>
          <w:lang w:val="it-IT"/>
        </w:rPr>
        <w:t>NOTA: PS = psicologo/a dello sport</w:t>
      </w:r>
      <w:r w:rsidRPr="00670577">
        <w:rPr>
          <w:rFonts w:ascii="Times New Roman" w:hAnsi="Times New Roman" w:eastAsia="Times New Roman" w:cs="Times New Roman"/>
          <w:color w:val="000000"/>
        </w:rPr>
        <w:t> </w:t>
      </w:r>
    </w:p>
    <w:p xmlns:wp14="http://schemas.microsoft.com/office/word/2010/wordml" w:rsidRPr="00670577" w:rsidR="00670577" w:rsidP="00670577" w:rsidRDefault="00670577" w14:paraId="09AF38FC" wp14:textId="77777777">
      <w:pPr>
        <w:jc w:val="both"/>
        <w:textAlignment w:val="baseline"/>
        <w:rPr>
          <w:rFonts w:ascii="Arial" w:hAnsi="Arial" w:eastAsia="Times New Roman" w:cs="Arial"/>
          <w:sz w:val="18"/>
          <w:szCs w:val="18"/>
        </w:rPr>
      </w:pPr>
      <w:r w:rsidRPr="00670577">
        <w:rPr>
          <w:rFonts w:ascii="Times New Roman" w:hAnsi="Times New Roman" w:eastAsia="Times New Roman" w:cs="Times New Roman"/>
          <w:color w:val="000000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6"/>
        <w:gridCol w:w="1170"/>
        <w:gridCol w:w="1646"/>
        <w:gridCol w:w="958"/>
        <w:gridCol w:w="1646"/>
        <w:gridCol w:w="880"/>
        <w:gridCol w:w="1194"/>
      </w:tblGrid>
      <w:tr xmlns:wp14="http://schemas.microsoft.com/office/word/2010/wordml" w:rsidRPr="00670577" w:rsidR="00670577" w:rsidTr="00670577" w14:paraId="28A95F96" wp14:textId="77777777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388BB1E3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1- FD      Fortemente in disaccordo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4C9E9E4F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2-D 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  <w:p w:rsidRPr="00670577" w:rsidR="00670577" w:rsidP="00670577" w:rsidRDefault="00670577" w14:paraId="55C112B8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In disaccordo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3F38E8DC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3-MD Moderatamente d’accordo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6F9F4A2E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4-N Neutrale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060E97DE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5-MA Moderatamente in accordo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  <w:p w:rsidRPr="00670577" w:rsidR="00670577" w:rsidP="00670577" w:rsidRDefault="00670577" w14:paraId="15AA318D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26BCA754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6-A      In accordo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7B92D58E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7-FA Fortemente in accordo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</w:tbl>
    <w:p xmlns:wp14="http://schemas.microsoft.com/office/word/2010/wordml" w:rsidRPr="00670577" w:rsidR="00670577" w:rsidP="00670577" w:rsidRDefault="00670577" w14:paraId="01512BE8" wp14:textId="77777777">
      <w:pPr>
        <w:textAlignment w:val="baseline"/>
        <w:rPr>
          <w:rFonts w:ascii="Arial" w:hAnsi="Arial" w:eastAsia="Times New Roman" w:cs="Arial"/>
          <w:sz w:val="18"/>
          <w:szCs w:val="18"/>
        </w:rPr>
      </w:pPr>
      <w:r w:rsidRPr="00670577">
        <w:rPr>
          <w:rFonts w:ascii="Times New Roman" w:hAnsi="Times New Roman" w:eastAsia="Times New Roman" w:cs="Times New Roman"/>
        </w:rPr>
        <w:t> </w:t>
      </w:r>
    </w:p>
    <w:tbl>
      <w:tblPr>
        <w:tblW w:w="841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5"/>
        <w:gridCol w:w="480"/>
        <w:gridCol w:w="480"/>
        <w:gridCol w:w="480"/>
        <w:gridCol w:w="480"/>
        <w:gridCol w:w="480"/>
        <w:gridCol w:w="480"/>
        <w:gridCol w:w="480"/>
      </w:tblGrid>
      <w:tr xmlns:wp14="http://schemas.microsoft.com/office/word/2010/wordml" w:rsidRPr="00670577" w:rsidR="00670577" w:rsidTr="00670577" w14:paraId="7A0A1B54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670577" w14:paraId="653D9E41" wp14:textId="77777777">
            <w:pPr>
              <w:textAlignment w:val="baseline"/>
              <w:divId w:val="243418363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 xml:space="preserve">Stigma </w:t>
            </w:r>
            <w:proofErr w:type="spellStart"/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Tolerance</w:t>
            </w:r>
            <w:proofErr w:type="spellEnd"/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0DA70637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46624170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4B8484D5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4F8F56C0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649CC1FA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10EF996B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5E3886A4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670577" w:rsidR="00670577" w:rsidTr="00670577" w14:paraId="3865702D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ECEB11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color="auto" w:sz="4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0D8BF348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5EDB29A5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4474F8A0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5E6F60B5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1DF8BA61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365DB198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1D5BCD6B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670577" w:rsidR="00670577" w:rsidTr="00670577" w14:paraId="41F99463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3377D8F7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4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Non voglio che qualcuno sappia che ricevo aiuto da un* PS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4F757D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08C175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451319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5E6DEC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7498B55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AB0559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872288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5AE77E60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34665A4E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9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Non voglio che il/la mio/a allenatore/allenatrice sappia che sono </w:t>
            </w:r>
            <w:proofErr w:type="spellStart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andat</w:t>
            </w:r>
            <w:proofErr w:type="spellEnd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* a un* </w:t>
            </w:r>
            <w:proofErr w:type="spellStart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PSs</w:t>
            </w:r>
            <w:proofErr w:type="spellEnd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630D3C9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48E641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486246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BE1887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50E7FC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712C4D2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33CA2B5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4696E28A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4D6C41D2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3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Non voglio che altri/e atleti/e sappiano che sono </w:t>
            </w:r>
            <w:proofErr w:type="spellStart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andat</w:t>
            </w:r>
            <w:proofErr w:type="spellEnd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 da un* PS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D1A16A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8A988CB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10D6310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02DCB4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2568D1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186EC0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23C3C0D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2265E164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01792EB5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8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L'allenatore/allenatrice mi rispetterebbe meno se andassi da un* PS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B3D151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03C7A3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31FE17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A879B2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DC29D9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2865E2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4135C2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2EC922C3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7C52C67B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9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Vedere un* PS è dannoso per la reputazione di un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proofErr w:type="spellStart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atlet</w:t>
            </w:r>
            <w:proofErr w:type="spellEnd"/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574708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1A4780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B47072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F1AAC1D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99D36A9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F14C609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F326CC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34D74352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09E73010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21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Non andrei da un* PS perché un altro/a atleta mi assillerebbe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F906D1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C8A581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7B3AD99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F4EC049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5420D3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D8E438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E7A9CB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51718991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1D3FA7" w:rsidR="00670577" w:rsidP="001D3FA7" w:rsidRDefault="000623C4" w14:paraId="63AD69DC" wp14:textId="77777777">
            <w:pPr>
              <w:rPr>
                <w:rFonts w:ascii="Times New Roman" w:hAnsi="Times New Roman" w:cs="Times New Roman"/>
                <w:color w:val="000000"/>
              </w:rPr>
            </w:pPr>
            <w:r w:rsidRPr="000623C4">
              <w:rPr>
                <w:rFonts w:ascii="Times New Roman" w:hAnsi="Times New Roman" w:cs="Times New Roman"/>
                <w:b/>
                <w:color w:val="000000"/>
              </w:rPr>
              <w:t>23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D3FA7" w:rsidR="001D3FA7">
              <w:rPr>
                <w:rFonts w:ascii="Times New Roman" w:hAnsi="Times New Roman" w:cs="Times New Roman"/>
                <w:color w:val="000000"/>
              </w:rPr>
              <w:t xml:space="preserve">Non </w:t>
            </w:r>
            <w:proofErr w:type="spellStart"/>
            <w:r w:rsidRPr="001D3FA7" w:rsidR="001D3FA7">
              <w:rPr>
                <w:rFonts w:ascii="Times New Roman" w:hAnsi="Times New Roman" w:cs="Times New Roman"/>
                <w:color w:val="000000"/>
              </w:rPr>
              <w:t>andrei</w:t>
            </w:r>
            <w:proofErr w:type="spellEnd"/>
            <w:r w:rsidRPr="001D3FA7" w:rsidR="001D3FA7">
              <w:rPr>
                <w:rFonts w:ascii="Times New Roman" w:hAnsi="Times New Roman" w:cs="Times New Roman"/>
                <w:color w:val="000000"/>
              </w:rPr>
              <w:t xml:space="preserve"> da un</w:t>
            </w:r>
            <w:r w:rsidR="001D3FA7">
              <w:rPr>
                <w:rFonts w:ascii="Times New Roman" w:hAnsi="Times New Roman" w:cs="Times New Roman"/>
                <w:color w:val="000000"/>
              </w:rPr>
              <w:t>*</w:t>
            </w:r>
            <w:r w:rsidRPr="001D3FA7" w:rsidR="001D3FA7">
              <w:rPr>
                <w:rFonts w:ascii="Times New Roman" w:hAnsi="Times New Roman" w:cs="Times New Roman"/>
                <w:color w:val="000000"/>
              </w:rPr>
              <w:t xml:space="preserve"> PS </w:t>
            </w:r>
            <w:proofErr w:type="spellStart"/>
            <w:r w:rsidRPr="001D3FA7" w:rsidR="001D3FA7">
              <w:rPr>
                <w:rFonts w:ascii="Times New Roman" w:hAnsi="Times New Roman" w:cs="Times New Roman"/>
                <w:color w:val="000000"/>
              </w:rPr>
              <w:t>perché</w:t>
            </w:r>
            <w:proofErr w:type="spellEnd"/>
            <w:r w:rsidRPr="001D3FA7" w:rsidR="001D3FA7">
              <w:rPr>
                <w:rFonts w:ascii="Times New Roman" w:hAnsi="Times New Roman" w:cs="Times New Roman"/>
                <w:color w:val="000000"/>
              </w:rPr>
              <w:t xml:space="preserve"> un </w:t>
            </w:r>
            <w:proofErr w:type="spellStart"/>
            <w:r w:rsidRPr="001D3FA7" w:rsidR="001D3FA7">
              <w:rPr>
                <w:rFonts w:ascii="Times New Roman" w:hAnsi="Times New Roman" w:cs="Times New Roman"/>
                <w:color w:val="000000"/>
              </w:rPr>
              <w:t>altr</w:t>
            </w:r>
            <w:proofErr w:type="spellEnd"/>
            <w:r w:rsidR="001D3FA7">
              <w:rPr>
                <w:rFonts w:ascii="Times New Roman" w:hAnsi="Times New Roman" w:cs="Times New Roman"/>
                <w:color w:val="000000"/>
              </w:rPr>
              <w:t>*</w:t>
            </w:r>
            <w:r w:rsidRPr="001D3FA7" w:rsidR="001D3FA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3FA7" w:rsidR="001D3FA7">
              <w:rPr>
                <w:rFonts w:ascii="Times New Roman" w:hAnsi="Times New Roman" w:cs="Times New Roman"/>
                <w:color w:val="000000"/>
              </w:rPr>
              <w:t>atleta</w:t>
            </w:r>
            <w:proofErr w:type="spellEnd"/>
            <w:r w:rsidRPr="001D3FA7" w:rsidR="001D3FA7">
              <w:rPr>
                <w:rFonts w:ascii="Times New Roman" w:hAnsi="Times New Roman" w:cs="Times New Roman"/>
                <w:color w:val="000000"/>
              </w:rPr>
              <w:t xml:space="preserve"> mi </w:t>
            </w:r>
            <w:proofErr w:type="spellStart"/>
            <w:r w:rsidRPr="001D3FA7" w:rsidR="001D3FA7">
              <w:rPr>
                <w:rFonts w:ascii="Times New Roman" w:hAnsi="Times New Roman" w:cs="Times New Roman"/>
                <w:color w:val="000000"/>
              </w:rPr>
              <w:t>assillerebbe</w:t>
            </w:r>
            <w:proofErr w:type="spellEnd"/>
            <w:r w:rsidRPr="001D3FA7" w:rsidR="001D3FA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49841B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8F999B5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FCD5EC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16655B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8941E4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9B4EA1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5697EE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</w:t>
            </w:r>
          </w:p>
        </w:tc>
      </w:tr>
      <w:tr xmlns:wp14="http://schemas.microsoft.com/office/word/2010/wordml" w:rsidRPr="00670577" w:rsidR="00670577" w:rsidTr="00670577" w14:paraId="07324319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BC5EC0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outset" w:color="auto" w:sz="6" w:space="0"/>
              <w:left w:val="outset" w:color="auto" w:sz="6" w:space="0"/>
              <w:bottom w:val="single" w:color="auto" w:sz="4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3751300F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35F0889A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6B515302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4253EF77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2D6473E8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696D69FC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72302A59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670577" w:rsidR="00670577" w:rsidTr="00670577" w14:paraId="6D99FDCA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670577" w14:paraId="6EBEC9C0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proofErr w:type="spellStart"/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Confidence</w:t>
            </w:r>
            <w:proofErr w:type="spellEnd"/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 xml:space="preserve"> in SPC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31CBAF0D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4A7717C8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419A23A7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74536B0D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7D7A3EC8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129C278E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2790C8A6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670577" w:rsidR="00670577" w:rsidTr="00670577" w14:paraId="544C9B02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ECDD21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color="auto" w:sz="4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71CA3204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6D71D07C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64AD8D14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4A586566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1721E545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3DD1135A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0236E82D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670577" w:rsidR="00670577" w:rsidTr="00670577" w14:paraId="6D3A5B9E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23C4" w:rsidR="00670577" w:rsidP="000623C4" w:rsidRDefault="000623C4" w14:paraId="3A77EA09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1.</w:t>
            </w:r>
            <w:r w:rsidRPr="000623C4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Un* PS potrebbe aiutare a competere meglio sotto pressione.</w:t>
            </w:r>
            <w:r w:rsidRPr="000623C4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0FBF22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EF0DF55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5887A32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DAF28F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2085DA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10EC37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3C325B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4C395C39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66A8BF34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3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Cercherei il supporto di un* PS se fossi deluso dalle mie prestazioni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A83C99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872A8A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551231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A257DAD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83F774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00394F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9F3A9F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71338A6A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56E2A7CD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8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Apprezzerei il supporto di un* PS per capire meglio me stesso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847432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87DC159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02EC5B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7CE2A4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404F52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942219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F1E5DA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4F1D43FD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65BF3B0A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.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Un* PS potrebbe aiutarmi a perfezionare le mie prestazioni sportive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C328259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3D21B9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66A7120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17FA979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E8A778F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482635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5A5818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152C6C4E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1DD36349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5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Un* PS può aiutare a migliorare la forza mentale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  <w:p w:rsidRPr="00670577" w:rsidR="00670577" w:rsidP="00670577" w:rsidRDefault="00670577" w14:paraId="7ADA28FF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1DDF23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582B7C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D88A50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9CA35E9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FCF0090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452D47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5973A12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6E29AE2B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765DF485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7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Mi sono </w:t>
            </w:r>
            <w:proofErr w:type="spellStart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sentit</w:t>
            </w:r>
            <w:proofErr w:type="spellEnd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* </w:t>
            </w:r>
            <w:proofErr w:type="spellStart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pers</w:t>
            </w:r>
            <w:proofErr w:type="spellEnd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 e avrei ricevuto volentieri del supporto professionale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E1B21ED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0DE5D3F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059D29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603BF25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21B278B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010E39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574AC5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1B6AF6E5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5C8A3A8D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20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Mi sentirei più </w:t>
            </w:r>
            <w:proofErr w:type="spellStart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sicur</w:t>
            </w:r>
            <w:proofErr w:type="spellEnd"/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se ricevessi il sup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p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ort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o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di un* PS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F39920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DB7D5E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99DB80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7AA7DF5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5BD558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249FB5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0519252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2ED73069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0B03FD44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0623C4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22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Se un* </w:t>
            </w:r>
            <w:proofErr w:type="spellStart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compagn</w:t>
            </w:r>
            <w:proofErr w:type="spellEnd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 di squadra me lo chiedesse, potrei indicare un* PS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854E7FF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D5B6EA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8ABAA5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C3FDDBB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7291FE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624464F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342D58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6045925C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2673AC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outset" w:color="auto" w:sz="6" w:space="0"/>
              <w:left w:val="outset" w:color="auto" w:sz="6" w:space="0"/>
              <w:bottom w:val="single" w:color="auto" w:sz="4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2C6BD880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5561E1DE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48D3F40D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222CCC41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7BFC34AB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2CA4ECA7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157D6B25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670577" w:rsidR="00670577" w:rsidTr="00670577" w14:paraId="0B53F85D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670577" w14:paraId="29AF700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 xml:space="preserve">Personal </w:t>
            </w:r>
            <w:proofErr w:type="spellStart"/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Openness</w:t>
            </w:r>
            <w:proofErr w:type="spellEnd"/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 xml:space="preserve"> 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79E427E6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566C1BCE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1DB36F4A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28D17827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5D86C630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5380F020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3F8C8A50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670577" w:rsidR="00670577" w:rsidTr="00670577" w14:paraId="13010F23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CEEED3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color="auto" w:sz="4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42F19EF9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4D855984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6CE2FCB8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6A84B78A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3E40803B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3ADD6AFE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3BAC30D4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670577" w:rsidR="00670577" w:rsidTr="00670577" w14:paraId="4B53FB51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0623C4" w14:paraId="62587F90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5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Un buon modo di evitare preoccupazioni è di mantenere la testa sul lavoro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A0019D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EF5350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AEC4E7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D2213F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DC5215F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6D912E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96656B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50E2FDF5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710B39" w14:paraId="6D7618F6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7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proofErr w:type="spellStart"/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Atlet</w:t>
            </w:r>
            <w:proofErr w:type="spellEnd"/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con un carattere forte superano da sol* le proprie difficoltà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6B182FD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220FA3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272A44F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D00B29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504ACCD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4BD0A00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D62627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16C1E112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710B39" w14:paraId="7B7F15D7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0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È rispettabile la volontà di far fronte alle proprie difficoltà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3040949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34EAE7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87E9EEF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29624F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29EE225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22A18A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08AEE7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1F32B042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710B39" w14:paraId="658FA183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4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Le difficoltà emotive tendono a risolversi da sole nel tempo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34A9BC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735907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9053ADB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C6B5BD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58E86E5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3F2826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30AC88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60682F3D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710B39" w14:paraId="144B3AAD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6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Certi problemi non dovrebbero essere discussi al di fuori della propria famiglia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9592B9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A11FDB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7DF8E2B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29B671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E37019D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DF116AD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CC2D95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224632FD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710B39" w14:paraId="1833F9B0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24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Ci sono esperienze nella mia vita di cui non parlerei con nessuno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44D7A7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15C110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57E6A3B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03A514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B282B5B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C03868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03981A9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34D8185E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860520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outset" w:color="auto" w:sz="6" w:space="0"/>
              <w:left w:val="outset" w:color="auto" w:sz="6" w:space="0"/>
              <w:bottom w:val="single" w:color="auto" w:sz="4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26105B5D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15B3EB6E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42CAE146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1AF05E09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6BF368CB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7EE978CC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4B9B179D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670577" w:rsidR="00670577" w:rsidTr="00670577" w14:paraId="52E3A572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670577" w14:paraId="5C52A78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 xml:space="preserve">Cultural </w:t>
            </w:r>
            <w:proofErr w:type="spellStart"/>
            <w:r w:rsidRPr="00670577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Preference</w:t>
            </w:r>
            <w:proofErr w:type="spellEnd"/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38BC71DC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4CD2E59C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5F11E8D2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693C4773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2181972A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51756CA6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70577" w:rsidR="00670577" w:rsidP="00670577" w:rsidRDefault="00670577" w14:paraId="6AB54743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670577" w:rsidR="00670577" w:rsidTr="00670577" w14:paraId="4E9042E0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B89598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color="auto" w:sz="4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1D9BD9BE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4B690AF8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5D2FFEEA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142A0355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7069FD48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4FA58E2B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670577" w:rsidR="00670577" w:rsidP="00670577" w:rsidRDefault="00670577" w14:paraId="705B4414" wp14:textId="77777777">
            <w:pPr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670577" w:rsidR="00670577" w:rsidTr="00670577" w14:paraId="1F8BFF51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710B39" w14:paraId="5C21AD33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2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Rispetto le opinioni/costumi della cultura a cui appartengo più di quelle di altre culture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2DDE805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236FBE1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CCE495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140A74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60DEA42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90BF38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9639D68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5DFA34ED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710B39" w14:paraId="04862038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6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Ci sono grandi differenze tra persone di razze diverse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E117C4E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46191AF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633CD89F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A9AD1C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70BC362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21B3ED82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606364A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58121FCF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710B39" w14:paraId="5CB183AD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1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MI sentirei pi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ù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a mio agio con un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PS se fosse della mia stessa etnia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2A3867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E1B9632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7187A1D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946C1E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5C7637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AC09DF3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078053B5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670577" w:rsidR="00670577" w:rsidTr="00670577" w14:paraId="5015B865" wp14:textId="77777777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70577" w:rsidR="00670577" w:rsidP="00670577" w:rsidRDefault="00710B39" w14:paraId="74254119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25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Gli/Le atleti/e con cui mi associo sono della mia stessa razza.</w:t>
            </w:r>
            <w:r w:rsidRPr="00670577" w:rsid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  <w:p w:rsidRPr="00670577" w:rsidR="00670577" w:rsidP="00670577" w:rsidRDefault="00670577" w14:paraId="17B578C6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B2BF3CC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45C315B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58497324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3BC6F06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7F38F20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DD258D0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670577" w:rsidR="00670577" w:rsidP="00670577" w:rsidRDefault="00670577" w14:paraId="1868366D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7</w:t>
            </w:r>
            <w:r w:rsidRPr="00670577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</w:tbl>
    <w:p xmlns:wp14="http://schemas.microsoft.com/office/word/2010/wordml" w:rsidRPr="007A76EE" w:rsidR="00A51A66" w:rsidP="00A51A66" w:rsidRDefault="00A51A66" w14:paraId="441F9764" wp14:textId="77777777">
      <w:pPr>
        <w:rPr>
          <w:rFonts w:ascii="Times New Roman" w:hAnsi="Times New Roman" w:cs="Times New Roman"/>
        </w:rPr>
      </w:pPr>
      <w:r w:rsidRPr="007A76EE">
        <w:rPr>
          <w:rFonts w:ascii="Times New Roman" w:hAnsi="Times New Roman" w:cs="Times New Roman"/>
          <w:i/>
        </w:rPr>
        <w:t xml:space="preserve">Note: </w:t>
      </w:r>
      <w:r>
        <w:rPr>
          <w:rFonts w:ascii="Times New Roman" w:hAnsi="Times New Roman" w:cs="Times New Roman"/>
        </w:rPr>
        <w:t>Bold numbers before survey items indicate the rank in which the item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ere presented in original survey. </w:t>
      </w:r>
    </w:p>
    <w:p xmlns:wp14="http://schemas.microsoft.com/office/word/2010/wordml" w:rsidR="002772A2" w:rsidP="002772A2" w:rsidRDefault="002772A2" w14:paraId="3656B9AB" wp14:textId="77777777">
      <w:pPr>
        <w:textAlignment w:val="baseline"/>
        <w:rPr>
          <w:rFonts w:ascii="Times New Roman" w:hAnsi="Times New Roman" w:eastAsia="Times New Roman" w:cs="Times New Roman"/>
          <w:b/>
          <w:bCs/>
          <w:lang w:val="it-IT"/>
        </w:rPr>
      </w:pPr>
    </w:p>
    <w:p xmlns:wp14="http://schemas.microsoft.com/office/word/2010/wordml" w:rsidR="002772A2" w:rsidP="002772A2" w:rsidRDefault="002772A2" w14:paraId="45FB0818" wp14:textId="77777777">
      <w:pPr>
        <w:textAlignment w:val="baseline"/>
        <w:rPr>
          <w:rFonts w:ascii="Times New Roman" w:hAnsi="Times New Roman" w:eastAsia="Times New Roman" w:cs="Times New Roman"/>
          <w:b/>
          <w:bCs/>
          <w:lang w:val="it-IT"/>
        </w:rPr>
      </w:pPr>
    </w:p>
    <w:p xmlns:wp14="http://schemas.microsoft.com/office/word/2010/wordml" w:rsidR="002772A2" w:rsidP="2C16A432" w:rsidRDefault="002772A2" w14:paraId="1FC39945" wp14:noSpellErr="1" wp14:textId="524FAEC1">
      <w:pPr>
        <w:pStyle w:val="Normal"/>
        <w:textAlignment w:val="baseline"/>
        <w:rPr>
          <w:rFonts w:ascii="Times New Roman" w:hAnsi="Times New Roman" w:eastAsia="Times New Roman" w:cs="Times New Roman"/>
          <w:b w:val="1"/>
          <w:bCs w:val="1"/>
          <w:lang w:val="it-IT"/>
        </w:rPr>
      </w:pPr>
    </w:p>
    <w:p xmlns:wp14="http://schemas.microsoft.com/office/word/2010/wordml" w:rsidRPr="002772A2" w:rsidR="002772A2" w:rsidP="002772A2" w:rsidRDefault="002772A2" w14:paraId="5D4F4C51" wp14:textId="77777777">
      <w:pPr>
        <w:textAlignment w:val="baseline"/>
        <w:rPr>
          <w:rFonts w:ascii="Arial" w:hAnsi="Arial" w:eastAsia="Times New Roman" w:cs="Arial"/>
          <w:sz w:val="18"/>
          <w:szCs w:val="18"/>
        </w:rPr>
      </w:pPr>
      <w:proofErr w:type="spellStart"/>
      <w:r w:rsidRPr="002772A2">
        <w:rPr>
          <w:rFonts w:ascii="Times New Roman" w:hAnsi="Times New Roman" w:eastAsia="Times New Roman" w:cs="Times New Roman"/>
          <w:b/>
          <w:bCs/>
          <w:lang w:val="it-IT"/>
        </w:rPr>
        <w:t>Table</w:t>
      </w:r>
      <w:proofErr w:type="spellEnd"/>
      <w:r w:rsidRPr="002772A2">
        <w:rPr>
          <w:rFonts w:ascii="Times New Roman" w:hAnsi="Times New Roman" w:eastAsia="Times New Roman" w:cs="Times New Roman"/>
          <w:b/>
          <w:bCs/>
          <w:lang w:val="it-IT"/>
        </w:rPr>
        <w:t xml:space="preserve"> </w:t>
      </w:r>
      <w:r w:rsidR="00F957CF">
        <w:rPr>
          <w:rFonts w:ascii="Times New Roman" w:hAnsi="Times New Roman" w:eastAsia="Times New Roman" w:cs="Times New Roman"/>
          <w:b/>
          <w:bCs/>
          <w:lang w:val="it-IT"/>
        </w:rPr>
        <w:t>3.</w:t>
      </w:r>
    </w:p>
    <w:p xmlns:wp14="http://schemas.microsoft.com/office/word/2010/wordml" w:rsidRPr="002772A2" w:rsidR="002772A2" w:rsidP="002772A2" w:rsidRDefault="002772A2" w14:paraId="1BB81F0A" wp14:textId="77777777">
      <w:pPr>
        <w:textAlignment w:val="baseline"/>
        <w:rPr>
          <w:rFonts w:ascii="Arial" w:hAnsi="Arial" w:eastAsia="Times New Roman" w:cs="Arial"/>
          <w:sz w:val="18"/>
          <w:szCs w:val="18"/>
        </w:rPr>
      </w:pPr>
      <w:r w:rsidRPr="002772A2">
        <w:rPr>
          <w:rFonts w:ascii="Times New Roman" w:hAnsi="Times New Roman" w:eastAsia="Times New Roman" w:cs="Times New Roman"/>
          <w:i/>
          <w:iCs/>
          <w:lang w:val="it-IT"/>
        </w:rPr>
        <w:t xml:space="preserve">SPARC-2 </w:t>
      </w:r>
      <w:proofErr w:type="spellStart"/>
      <w:r w:rsidRPr="002772A2">
        <w:rPr>
          <w:rFonts w:ascii="Times New Roman" w:hAnsi="Times New Roman" w:eastAsia="Times New Roman" w:cs="Times New Roman"/>
          <w:i/>
          <w:iCs/>
          <w:lang w:val="it-IT"/>
        </w:rPr>
        <w:t>items</w:t>
      </w:r>
      <w:proofErr w:type="spellEnd"/>
      <w:r w:rsidRPr="002772A2">
        <w:rPr>
          <w:rFonts w:ascii="Times New Roman" w:hAnsi="Times New Roman" w:eastAsia="Times New Roman" w:cs="Times New Roman"/>
          <w:i/>
          <w:iCs/>
          <w:lang w:val="it-IT"/>
        </w:rPr>
        <w:t>.</w:t>
      </w:r>
      <w:r w:rsidRPr="002772A2">
        <w:rPr>
          <w:rFonts w:ascii="Times New Roman" w:hAnsi="Times New Roman" w:eastAsia="Times New Roman" w:cs="Times New Roman"/>
        </w:rPr>
        <w:t> </w:t>
      </w:r>
      <w:r w:rsidRPr="002772A2">
        <w:rPr>
          <w:rFonts w:ascii="Times New Roman" w:hAnsi="Times New Roman" w:eastAsia="Times New Roman" w:cs="Times New Roman"/>
        </w:rPr>
        <w:br/>
      </w:r>
      <w:r w:rsidRPr="002772A2">
        <w:rPr>
          <w:rFonts w:ascii="Times New Roman" w:hAnsi="Times New Roman" w:eastAsia="Times New Roman" w:cs="Times New Roman"/>
          <w:color w:val="000000"/>
          <w:shd w:val="clear" w:color="auto" w:fill="FFFFFF"/>
          <w:lang w:val="it-IT"/>
        </w:rPr>
        <w:t>Indica cortesemente la tua opinione sulle seguenti affermazioni cliccando la risposta che meglio corrisponde al tuo pensiero riguardo ogni asserzione. Non ci sono risposte giuste o sbagliate. Usando la scala seguente, ti chiediamo di rispondere alle asserzioni nel modo più veritiero possibile.</w:t>
      </w:r>
      <w:r w:rsidRPr="002772A2">
        <w:rPr>
          <w:rFonts w:ascii="Times New Roman" w:hAnsi="Times New Roman" w:eastAsia="Times New Roman" w:cs="Times New Roman"/>
          <w:color w:val="000000"/>
        </w:rPr>
        <w:t> </w:t>
      </w:r>
      <w:r w:rsidRPr="002772A2">
        <w:rPr>
          <w:rFonts w:ascii="Times New Roman" w:hAnsi="Times New Roman" w:eastAsia="Times New Roman" w:cs="Times New Roman"/>
          <w:color w:val="000000"/>
        </w:rPr>
        <w:br/>
      </w:r>
      <w:r w:rsidRPr="002772A2">
        <w:rPr>
          <w:rFonts w:ascii="Calibri" w:hAnsi="Calibri" w:eastAsia="Times New Roman" w:cs="Calibri"/>
        </w:rPr>
        <w:t> </w:t>
      </w:r>
      <w:r w:rsidRPr="002772A2">
        <w:rPr>
          <w:rFonts w:ascii="Calibri" w:hAnsi="Calibri" w:eastAsia="Times New Roman" w:cs="Calibri"/>
        </w:rPr>
        <w:br/>
      </w:r>
      <w:r w:rsidRPr="002772A2">
        <w:rPr>
          <w:rFonts w:ascii="Times New Roman" w:hAnsi="Times New Roman" w:eastAsia="Times New Roman" w:cs="Times New Roman"/>
          <w:color w:val="000000"/>
          <w:shd w:val="clear" w:color="auto" w:fill="FFFFFF"/>
          <w:lang w:val="it-IT"/>
        </w:rPr>
        <w:t>NOTA: PS = psicologo/a dello sport</w:t>
      </w:r>
      <w:r w:rsidRPr="002772A2">
        <w:rPr>
          <w:rFonts w:ascii="Times New Roman" w:hAnsi="Times New Roman" w:eastAsia="Times New Roman" w:cs="Times New Roman"/>
          <w:color w:val="000000"/>
        </w:rPr>
        <w:t> </w:t>
      </w:r>
    </w:p>
    <w:p xmlns:wp14="http://schemas.microsoft.com/office/word/2010/wordml" w:rsidRPr="002772A2" w:rsidR="002772A2" w:rsidP="002772A2" w:rsidRDefault="002772A2" w14:paraId="1FA429CE" wp14:textId="77777777">
      <w:pPr>
        <w:textAlignment w:val="baseline"/>
        <w:rPr>
          <w:rFonts w:ascii="Arial" w:hAnsi="Arial" w:eastAsia="Times New Roman" w:cs="Arial"/>
          <w:sz w:val="18"/>
          <w:szCs w:val="18"/>
        </w:rPr>
      </w:pPr>
      <w:r w:rsidRPr="002772A2">
        <w:rPr>
          <w:rFonts w:ascii="Times New Roman" w:hAnsi="Times New Roman" w:eastAsia="Times New Roman" w:cs="Times New Roman"/>
        </w:rPr>
        <w:t> </w:t>
      </w:r>
    </w:p>
    <w:tbl>
      <w:tblPr>
        <w:tblW w:w="945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260"/>
        <w:gridCol w:w="1710"/>
        <w:gridCol w:w="990"/>
        <w:gridCol w:w="1706"/>
        <w:gridCol w:w="904"/>
        <w:gridCol w:w="1260"/>
      </w:tblGrid>
      <w:tr xmlns:wp14="http://schemas.microsoft.com/office/word/2010/wordml" w:rsidRPr="002772A2" w:rsidR="002772A2" w:rsidTr="002772A2" w14:paraId="2CD05C2A" wp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32ACFCAC" wp14:textId="77777777">
            <w:pPr>
              <w:pStyle w:val="ListParagraph"/>
              <w:numPr>
                <w:ilvl w:val="0"/>
                <w:numId w:val="1"/>
              </w:num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</w:pP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 xml:space="preserve">FD      </w:t>
            </w:r>
          </w:p>
          <w:p w:rsidRPr="002772A2" w:rsidR="002772A2" w:rsidP="002772A2" w:rsidRDefault="002772A2" w14:paraId="3C6E1397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Fortemente in disaccord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0430DFB0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2-D 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  <w:p w:rsidRPr="002772A2" w:rsidR="002772A2" w:rsidP="002772A2" w:rsidRDefault="002772A2" w14:paraId="26D99CAE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In disaccordo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547D9637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3-MD Moderatamente d’accordo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4F7ED85D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4-N Neutrale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473A0087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5-MA Moderatamente in accordo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  <w:p w:rsidRPr="002772A2" w:rsidR="002772A2" w:rsidP="002772A2" w:rsidRDefault="002772A2" w14:paraId="4E64FEAB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2A2" w:rsidP="002772A2" w:rsidRDefault="002772A2" w14:paraId="4360CCD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</w:pP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6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-</w:t>
            </w: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 xml:space="preserve">A      </w:t>
            </w:r>
          </w:p>
          <w:p w:rsidRPr="002772A2" w:rsidR="002772A2" w:rsidP="002772A2" w:rsidRDefault="002772A2" w14:paraId="5BCD970B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In accordo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184AB11D" wp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7-FA Fortemente in accordo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</w:tbl>
    <w:p xmlns:wp14="http://schemas.microsoft.com/office/word/2010/wordml" w:rsidRPr="002772A2" w:rsidR="002772A2" w:rsidP="002772A2" w:rsidRDefault="002772A2" w14:paraId="0F5B8C8A" wp14:textId="77777777">
      <w:pPr>
        <w:textAlignment w:val="baseline"/>
        <w:rPr>
          <w:rFonts w:ascii="Arial" w:hAnsi="Arial" w:eastAsia="Times New Roman" w:cs="Arial"/>
          <w:sz w:val="18"/>
          <w:szCs w:val="18"/>
        </w:rPr>
      </w:pPr>
      <w:r w:rsidRPr="002772A2">
        <w:rPr>
          <w:rFonts w:ascii="Times New Roman" w:hAnsi="Times New Roman" w:eastAsia="Times New Roman" w:cs="Times New Roman"/>
        </w:rPr>
        <w:t> </w:t>
      </w:r>
    </w:p>
    <w:tbl>
      <w:tblPr>
        <w:tblW w:w="882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80"/>
        <w:gridCol w:w="540"/>
        <w:gridCol w:w="540"/>
        <w:gridCol w:w="540"/>
        <w:gridCol w:w="540"/>
        <w:gridCol w:w="540"/>
        <w:gridCol w:w="540"/>
      </w:tblGrid>
      <w:tr xmlns:wp14="http://schemas.microsoft.com/office/word/2010/wordml" w:rsidRPr="002772A2" w:rsidR="002772A2" w:rsidTr="00F957CF" w14:paraId="54862D01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2772A2" w14:paraId="3DF49A61" wp14:textId="77777777">
            <w:pPr>
              <w:textAlignment w:val="baseline"/>
              <w:divId w:val="742678224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 xml:space="preserve">Stigma </w:t>
            </w:r>
            <w:proofErr w:type="spellStart"/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Tolerance</w:t>
            </w:r>
            <w:proofErr w:type="spellEnd"/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248DBDE2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0562CB0E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452D7DC3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3E835728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46FD6BF3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0EEEC1AA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2772A2" w:rsidR="002772A2" w:rsidTr="00F957CF" w14:paraId="11A7FC8A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9C7E312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3E85448D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70342F75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0E6A004A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47F07C36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0F6115FE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4F32E632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2772A2" w:rsidR="002772A2" w:rsidTr="00F957CF" w14:paraId="7615117C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10B39" w14:paraId="090CA1B6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3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Non vorrei che un* PS lavorasse con le/i mie/i atlete/i perché mi screditerebbe agli occhi di altri/e allenatori/allenatrici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188E22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61F7A3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459E58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3EEAA6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C295FC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D0A92A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42CB902D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6A6C435D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6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Mi sentirei a disagio ad avere un* PS che lavori con le/i mie/i atlete/i perché alcune persone potrebbero non approvare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4A677E5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41FBBE5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12BA85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B15CD2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D8842B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4B1D80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3BD83B1E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7956F631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8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="000623C4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S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e usassi un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PS per aiutarmi ad allenare meglio, non vorrei che gli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/le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altri/e allenatori/allenatrici lo sapessero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9C07A3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AF3EC4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FC01D8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73E0C0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76CDEE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B1500D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0341545B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047ED85F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5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Non vorrei che si sapesse che le/i mie/i atlete/i ricevono il supporto di un* PS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FEB07D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66898B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92D886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0C99AE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7D90A9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4F1CBD3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00DBCE80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18B74EC0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0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Aver consultato un* PS danneggia la reputazione di un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atleta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39D2CB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01724A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73ABEB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115A0A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7FB46B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E83C78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6680EE47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17334715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8</w:t>
            </w: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Se le/i mie/i atlete/i lavorassero con un* PS, non vorrei che altri allenatori/allenatrici lo sapessero. 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D02AF1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5166C5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4A8A95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CD72D0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DCDBDF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5786D6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01A6B1B9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5D720677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21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Rispetterei meno delle/dei mie/i atlete/i se consultassero un* PS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35BAF6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05477C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6B91C6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EB0718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7E7D4E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8B365E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297DD8B1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EA6EE3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single" w:color="auto" w:sz="4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2FE610BE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664DE1EE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3D9D4942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1493A24D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18840F38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104F736F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2772A2" w:rsidR="002772A2" w:rsidTr="00F957CF" w14:paraId="67FC47B6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2772A2" w14:paraId="068C0100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proofErr w:type="spellStart"/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Confidence</w:t>
            </w:r>
            <w:proofErr w:type="spellEnd"/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 xml:space="preserve"> in SPC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4C1EE185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0A24AB7A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06B0BD7B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3CB54525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7E0BA9E3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652F5E9B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2772A2" w:rsidR="002772A2" w:rsidTr="00F957CF" w14:paraId="6D12B710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008BDD0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outset" w:color="auto" w:sz="6" w:space="0"/>
              <w:bottom w:val="single" w:color="auto" w:sz="4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76BE7177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361DDFAB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3E9F269C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31C8A419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146FE776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1696C0E2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2772A2" w:rsidR="002772A2" w:rsidTr="00F957CF" w14:paraId="25D9D50E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23C4" w:rsidR="002772A2" w:rsidP="000623C4" w:rsidRDefault="007A76EE" w14:paraId="6EAAB34E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4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0623C4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Penso che un* PS aiuterebbe le/i mie/i atlete/i a competere meglio sotto pressione. </w:t>
            </w:r>
            <w:r w:rsidRPr="000623C4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FF28F6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E6DD17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583F1C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567229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56ECED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0E6C6E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2CE8C4CF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10B39" w14:paraId="07259E06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2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Se un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atleta nella mia squadra mi chiedesse un consiglio rispetto al proprio senso di fallimento relativo allo sport, io suggerirei di consultare un* PS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D0895D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9183D0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B1098D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01E19F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4237922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4F73E96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75C380EF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1B2153A2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5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Apprezzerei l'assistenza di un* PS per aiutarmi a capire meglio le/i mie/i atlete/i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601885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0CAC49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1758CD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D41F80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4511C5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676EAF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452F5337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2F9D6EBA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9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Ritengo che un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atleta con problemi emotivi durante la prestazione sportiva si sentirebbe più sicuro nel ricevere assistenza da un* SP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CB2462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F5F959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698DD3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3A781E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710B39" w:rsidR="002772A2" w:rsidP="00710B39" w:rsidRDefault="002772A2" w14:paraId="34CE0A41" wp14:textId="77777777">
            <w:pPr>
              <w:pStyle w:val="ListParagraph"/>
              <w:numPr>
                <w:ilvl w:val="0"/>
                <w:numId w:val="6"/>
              </w:num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4E53ED9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6AF6897C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710B39" w:rsidR="002772A2" w:rsidP="00710B39" w:rsidRDefault="00710B39" w14:paraId="6CFABF69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1.</w:t>
            </w:r>
            <w:r w:rsidRPr="00710B39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Un* PS può aiutare le/gli atlete/i a migliorare la propria forza mentale.</w:t>
            </w:r>
            <w:r w:rsidRPr="00710B39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B8F061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781255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7A95CC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73F588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9F556A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A42505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731E4031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5F80CA88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1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Se fossi preoccupato o deluso per le prestazioni delle/dei mie/i atlete/i, chiedere il supporto di un* PS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440BE13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D8C397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A54C15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C908B8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861BED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931C75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10832956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09FD2125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7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Un* PS potrebbe aiutare le/i mie/i atlete/i a perfezionare le loro prestazioni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07D626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493D21E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8A83FF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0DC401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1CA872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4DB735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744CC4A4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3136EC35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20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A volte mi sono sentito perso e avrei accolto un consiglio professionale per un problema personale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4B0164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9D893C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89950F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647BA1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C223AB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CB22F8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2504DF87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25B5DE2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single" w:color="auto" w:sz="4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6E8B5DA1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2E747F86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08DF40D6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53361D8D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305E0D1A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2F49BAF6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2772A2" w:rsidR="002772A2" w:rsidTr="00F957CF" w14:paraId="30D92872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2772A2" w14:paraId="38511ABD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 xml:space="preserve">Personal </w:t>
            </w:r>
            <w:proofErr w:type="spellStart"/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Openness</w:t>
            </w:r>
            <w:proofErr w:type="spellEnd"/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 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18077A0D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7232A5A4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1E45AE9E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7A150FD0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00D3A2DC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606F80DB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2772A2" w:rsidR="002772A2" w:rsidTr="00F957CF" w14:paraId="240509FA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82EA137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2CA9BCDC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69F69F12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35C72755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0F4DF038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26B14421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23694584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2772A2" w:rsidR="002772A2" w:rsidTr="00F957CF" w14:paraId="4854FD73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10B39" w14:paraId="0CFF22DA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10B39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4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Una buona soluzione per un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atleta per evitare preoccupazioni e problemi personali è di concentrarsi sul proprio lavoro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B8D4D5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CBB422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0B6D56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00D348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B91173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02F26E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338A6520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70BCEE01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07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C'è qualcosa di rispettabile nell'atteggiamento di atleti/e che sono disposti ad affrontare i loro conflitti e paure senza ricorrere ad un supporto professionale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420739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2E9427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9998D9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0FCA87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35B9A2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C413F7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31429B5D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4DAEA25C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3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Le difficoltà emotive degli/delle atleti/e tendono a risolversi nel tempo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126253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E2EA70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C59FF7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1E1636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E8F74B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873272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3A30C3B6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48C1898A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22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Atleti/e forti di carattere possono superare da sol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i propri conflitti mentali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470857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ADFBAE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92DA24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8F39B9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4EE07C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171447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093CF8B3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0426C150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25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Atleti/e dovrebbero sapere come gestire i problemi senza aver bisogno dell'assistenza di un* PS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913456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BF9517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E3E6F2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AA7486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AE8C8E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B4FDF3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25F59BEC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1D3FA7" w:rsidR="002772A2" w:rsidP="001D3FA7" w:rsidRDefault="002772A2" w14:paraId="62EBF3C5" wp14:textId="7777777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single" w:color="auto" w:sz="4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07DFE567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1AD776A2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462EDE1D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24968EE8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0CA9B4E8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7B1A4FAD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2772A2" w:rsidR="002772A2" w:rsidTr="00F957CF" w14:paraId="3493B192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2772A2" w14:paraId="1AC56B29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 xml:space="preserve">Cultural </w:t>
            </w:r>
            <w:proofErr w:type="spellStart"/>
            <w:r w:rsidRPr="002772A2">
              <w:rPr>
                <w:rFonts w:ascii="Times New Roman" w:hAnsi="Times New Roman" w:eastAsia="Times New Roman" w:cs="Times New Roman"/>
                <w:b/>
                <w:bCs/>
                <w:color w:val="000000"/>
                <w:lang w:val="it-IT"/>
              </w:rPr>
              <w:t>Preference</w:t>
            </w:r>
            <w:proofErr w:type="spellEnd"/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207D18CE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725C4DA3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3B970F62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1BDA337E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2B7B7D1D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2772A2" w:rsidR="002772A2" w:rsidP="002772A2" w:rsidRDefault="002772A2" w14:paraId="7A11B1C7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2772A2" w:rsidR="002772A2" w:rsidTr="00F957CF" w14:paraId="1AED410A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1197D96" wp14:textId="77777777">
            <w:pPr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5295EB65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65C8DC4D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2A826EBD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438033C0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7049ADF4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hideMark/>
          </w:tcPr>
          <w:p w:rsidRPr="002772A2" w:rsidR="002772A2" w:rsidP="002772A2" w:rsidRDefault="002772A2" w14:paraId="7EF6C42E" wp14:textId="77777777">
            <w:pPr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xmlns:wp14="http://schemas.microsoft.com/office/word/2010/wordml" w:rsidRPr="002772A2" w:rsidR="002772A2" w:rsidTr="00F957CF" w14:paraId="09C97C08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7EA017FA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2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Se dovessi assumere un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PS, prenderei in considerazione la sua razza o etnia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4F437EC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05EBFB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A3C4D5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1346C2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D05E6D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45E3D7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53975848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7BC37084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6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Ci sono grandi differenze tra persone di diverse razze o etnie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46C1ED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B8B6E9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CEB8DC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4263F7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33D224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24403D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090985FE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58D1FA16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19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Le/I mie/i atlete/i sarebbero più a loro agio con un* PS se fosse della loro stessa razza o etnia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571150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212056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402C7E6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6BDE22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0CEE99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C58B7A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2398DBA7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623D7259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23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Mi sentirei più a mio agio con uno/a PS se fosse della mia stessa razza o etnia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  <w:p w:rsidRPr="002772A2" w:rsidR="002772A2" w:rsidP="002772A2" w:rsidRDefault="002772A2" w14:paraId="2C718034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45ED0AC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5778534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1B4C4B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E24ABF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41522A9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C02371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0C198205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10BD14E8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24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Un/a atleta può relazionarsi meglio con un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PS se fosse della sua stessa razza o etnia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3B8793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32B740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EAC95E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979A15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52836E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0211EC8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xmlns:wp14="http://schemas.microsoft.com/office/word/2010/wordml" w:rsidRPr="002772A2" w:rsidR="002772A2" w:rsidTr="00F957CF" w14:paraId="3E7B5706" wp14:textId="77777777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772A2" w:rsidR="002772A2" w:rsidP="002772A2" w:rsidRDefault="007A76EE" w14:paraId="6036E694" wp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7A76EE">
              <w:rPr>
                <w:rFonts w:ascii="Times New Roman" w:hAnsi="Times New Roman" w:eastAsia="Times New Roman" w:cs="Times New Roman"/>
                <w:b/>
                <w:color w:val="000000"/>
                <w:lang w:val="it-IT"/>
              </w:rPr>
              <w:t>26.</w:t>
            </w:r>
            <w:r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Mi sentirei più a mio agio nell'assumere un</w:t>
            </w:r>
            <w:r w:rsidR="00670577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*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 xml:space="preserve"> PS se provenisse dallo stesso contesto culturale delle/i mie/i atlete/i.</w:t>
            </w:r>
            <w:r w:rsidRPr="002772A2" w:rsid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714D29C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1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13279CB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2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E5FDCC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3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6CF99B3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4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3394688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5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772A2" w:rsidR="002772A2" w:rsidP="002772A2" w:rsidRDefault="002772A2" w14:paraId="2AC0DFF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</w:rPr>
            </w:pPr>
            <w:r w:rsidRPr="002772A2">
              <w:rPr>
                <w:rFonts w:ascii="Times New Roman" w:hAnsi="Times New Roman" w:eastAsia="Times New Roman" w:cs="Times New Roman"/>
                <w:color w:val="000000"/>
                <w:lang w:val="it-IT"/>
              </w:rPr>
              <w:t>6</w:t>
            </w:r>
            <w:r w:rsidRPr="002772A2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</w:tbl>
    <w:p xmlns:wp14="http://schemas.microsoft.com/office/word/2010/wordml" w:rsidRPr="007A76EE" w:rsidR="001F314F" w:rsidRDefault="007A76EE" w14:paraId="27B5E99E" wp14:textId="77777777">
      <w:pPr>
        <w:rPr>
          <w:rFonts w:ascii="Times New Roman" w:hAnsi="Times New Roman" w:cs="Times New Roman"/>
        </w:rPr>
      </w:pPr>
      <w:r w:rsidRPr="007A76EE">
        <w:rPr>
          <w:rFonts w:ascii="Times New Roman" w:hAnsi="Times New Roman" w:cs="Times New Roman"/>
          <w:i/>
        </w:rPr>
        <w:t xml:space="preserve">Note: </w:t>
      </w:r>
      <w:r w:rsidR="00A51A66">
        <w:rPr>
          <w:rFonts w:ascii="Times New Roman" w:hAnsi="Times New Roman" w:cs="Times New Roman"/>
        </w:rPr>
        <w:t xml:space="preserve">Bold numbers before survey items indicate the rank in which the items were presented in original survey. </w:t>
      </w:r>
    </w:p>
    <w:p xmlns:wp14="http://schemas.microsoft.com/office/word/2010/wordml" w:rsidR="00F957CF" w:rsidRDefault="00F957CF" w14:paraId="6D98A12B" wp14:textId="77777777"/>
    <w:p xmlns:wp14="http://schemas.microsoft.com/office/word/2010/wordml" w:rsidR="007A76EE" w:rsidRDefault="007A76EE" w14:paraId="2946DB82" wp14:textId="77777777"/>
    <w:p xmlns:wp14="http://schemas.microsoft.com/office/word/2010/wordml" w:rsidRPr="00F957CF" w:rsidR="00F957CF" w:rsidRDefault="00F957CF" w14:paraId="5997CC1D" wp14:textId="77777777">
      <w:pPr>
        <w:rPr>
          <w:rFonts w:ascii="Times New Roman" w:hAnsi="Times New Roman" w:cs="Times New Roman"/>
          <w:b/>
        </w:rPr>
      </w:pPr>
      <w:bookmarkStart w:name="_GoBack" w:id="0"/>
      <w:bookmarkEnd w:id="0"/>
    </w:p>
    <w:sectPr w:rsidRPr="00F957CF" w:rsidR="00F957CF" w:rsidSect="00AA26B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A550A"/>
    <w:multiLevelType w:val="hybridMultilevel"/>
    <w:tmpl w:val="87962174"/>
    <w:lvl w:ilvl="0" w:tplc="FDE83CF2">
      <w:start w:val="1"/>
      <w:numFmt w:val="decimalZero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544084"/>
    <w:multiLevelType w:val="hybridMultilevel"/>
    <w:tmpl w:val="77A6BC2A"/>
    <w:lvl w:ilvl="0" w:tplc="315857BE">
      <w:start w:val="1"/>
      <w:numFmt w:val="decimalZero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EA1FEC"/>
    <w:multiLevelType w:val="hybridMultilevel"/>
    <w:tmpl w:val="7D42DBAA"/>
    <w:lvl w:ilvl="0" w:tplc="6CEAB904">
      <w:start w:val="1"/>
      <w:numFmt w:val="decimalZero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BF13FD"/>
    <w:multiLevelType w:val="hybridMultilevel"/>
    <w:tmpl w:val="14E88CBE"/>
    <w:lvl w:ilvl="0" w:tplc="52E482DE">
      <w:start w:val="6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225E6"/>
    <w:multiLevelType w:val="hybridMultilevel"/>
    <w:tmpl w:val="A80EC43E"/>
    <w:lvl w:ilvl="0" w:tplc="C1F6A6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DE1A06"/>
    <w:multiLevelType w:val="hybridMultilevel"/>
    <w:tmpl w:val="D6D07152"/>
    <w:lvl w:ilvl="0" w:tplc="2EBC5F8C">
      <w:start w:val="1"/>
      <w:numFmt w:val="decimalZero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6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2A2"/>
    <w:rsid w:val="000623C4"/>
    <w:rsid w:val="00192950"/>
    <w:rsid w:val="001D3FA7"/>
    <w:rsid w:val="001F314F"/>
    <w:rsid w:val="00210B05"/>
    <w:rsid w:val="00251A88"/>
    <w:rsid w:val="002772A2"/>
    <w:rsid w:val="00293620"/>
    <w:rsid w:val="002D24E1"/>
    <w:rsid w:val="00455D81"/>
    <w:rsid w:val="005146F7"/>
    <w:rsid w:val="00665AD6"/>
    <w:rsid w:val="00670577"/>
    <w:rsid w:val="00710B39"/>
    <w:rsid w:val="007A76EE"/>
    <w:rsid w:val="00871CB2"/>
    <w:rsid w:val="00A51A66"/>
    <w:rsid w:val="00AA26BE"/>
    <w:rsid w:val="00AB79FA"/>
    <w:rsid w:val="00CE56DF"/>
    <w:rsid w:val="00F957CF"/>
    <w:rsid w:val="01E64273"/>
    <w:rsid w:val="090A6093"/>
    <w:rsid w:val="0A5B4C3A"/>
    <w:rsid w:val="0F2209FB"/>
    <w:rsid w:val="109B336C"/>
    <w:rsid w:val="109B336C"/>
    <w:rsid w:val="15A3A148"/>
    <w:rsid w:val="179DDCE8"/>
    <w:rsid w:val="18A895A8"/>
    <w:rsid w:val="195C7B83"/>
    <w:rsid w:val="1A17A671"/>
    <w:rsid w:val="1ABB98DE"/>
    <w:rsid w:val="1D1D9546"/>
    <w:rsid w:val="208C0B09"/>
    <w:rsid w:val="20B68E45"/>
    <w:rsid w:val="20D9B9CC"/>
    <w:rsid w:val="2882D94D"/>
    <w:rsid w:val="2C16A432"/>
    <w:rsid w:val="2F7C77E0"/>
    <w:rsid w:val="2F85A670"/>
    <w:rsid w:val="33B6D8EA"/>
    <w:rsid w:val="360B8DA6"/>
    <w:rsid w:val="3C5F5B66"/>
    <w:rsid w:val="3FA8546F"/>
    <w:rsid w:val="448D1719"/>
    <w:rsid w:val="457A775F"/>
    <w:rsid w:val="48ADB655"/>
    <w:rsid w:val="54375043"/>
    <w:rsid w:val="54B2A52B"/>
    <w:rsid w:val="5596C1A6"/>
    <w:rsid w:val="5994CC16"/>
    <w:rsid w:val="5A1B33D9"/>
    <w:rsid w:val="605F4DB6"/>
    <w:rsid w:val="64A3E6A1"/>
    <w:rsid w:val="69CBB666"/>
    <w:rsid w:val="6A4E0DFE"/>
    <w:rsid w:val="6AF3E6AD"/>
    <w:rsid w:val="6BB41E61"/>
    <w:rsid w:val="74005C90"/>
    <w:rsid w:val="76EF2BBC"/>
    <w:rsid w:val="77D5A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6DEF0"/>
  <w15:chartTrackingRefBased/>
  <w15:docId w15:val="{6F2158F1-0AE9-B04D-8148-E44F97EECAE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2772A2"/>
    <w:pPr>
      <w:spacing w:before="100" w:beforeAutospacing="1" w:after="100" w:afterAutospacing="1"/>
    </w:pPr>
    <w:rPr>
      <w:rFonts w:ascii="Times New Roman" w:hAnsi="Times New Roman" w:eastAsia="Times New Roman" w:cs="Times New Roman"/>
    </w:rPr>
  </w:style>
  <w:style w:type="character" w:styleId="normaltextrun" w:customStyle="1">
    <w:name w:val="normaltextrun"/>
    <w:basedOn w:val="DefaultParagraphFont"/>
    <w:rsid w:val="002772A2"/>
  </w:style>
  <w:style w:type="character" w:styleId="eop" w:customStyle="1">
    <w:name w:val="eop"/>
    <w:basedOn w:val="DefaultParagraphFont"/>
    <w:rsid w:val="002772A2"/>
  </w:style>
  <w:style w:type="character" w:styleId="scxw133386214" w:customStyle="1">
    <w:name w:val="scxw133386214"/>
    <w:basedOn w:val="DefaultParagraphFont"/>
    <w:rsid w:val="002772A2"/>
  </w:style>
  <w:style w:type="paragraph" w:styleId="ListParagraph">
    <w:name w:val="List Paragraph"/>
    <w:basedOn w:val="Normal"/>
    <w:uiPriority w:val="34"/>
    <w:qFormat/>
    <w:rsid w:val="002772A2"/>
    <w:pPr>
      <w:ind w:left="720"/>
      <w:contextualSpacing/>
    </w:pPr>
  </w:style>
  <w:style w:type="character" w:styleId="scxw47070611" w:customStyle="1">
    <w:name w:val="scxw47070611"/>
    <w:basedOn w:val="DefaultParagraphFont"/>
    <w:rsid w:val="00670577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0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7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5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5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19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5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9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68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15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17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77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0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7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38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5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78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3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51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8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7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8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8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8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0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7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76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33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3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6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83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0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8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9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52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34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3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74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57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4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3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84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2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9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15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2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5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9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49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32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86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1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1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05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1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786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2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83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62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1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04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28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8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83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3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7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2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1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27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2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879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5745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1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72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4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04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36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2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65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48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1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0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14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13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21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7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18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8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18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9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29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9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98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22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7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8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86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5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4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82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01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99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17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30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85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24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26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9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1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36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46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95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1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5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12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7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51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90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27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70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6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30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0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3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1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49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72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3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88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7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4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76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29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33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2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45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1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56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84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61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6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9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0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01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54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8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2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88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0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06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2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26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4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2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16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0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89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9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1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1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50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52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1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87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90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33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99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4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53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6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2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04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10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01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65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1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27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8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30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9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83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27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65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8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55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2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2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0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83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0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5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47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1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0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15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95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00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72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7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1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9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69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8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7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01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55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62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06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0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58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13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35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7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24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01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97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9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31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4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86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7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80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15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6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03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57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02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91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49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52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36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0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24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7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23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73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65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1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7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19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9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22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2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98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8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66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1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5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3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8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8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6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8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69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0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37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8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18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6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2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1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43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00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24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2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59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65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45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96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2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51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3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33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7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06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4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3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13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45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74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8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0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3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17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7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43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65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0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3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03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8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4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06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54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45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29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4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9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35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89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75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0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0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4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42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00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70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8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65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45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04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76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24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45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35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53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59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0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27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1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64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00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1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9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58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99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52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94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9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0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0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76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9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34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5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8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5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17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4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95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69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01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84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49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24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06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71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2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5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1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8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36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1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6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3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06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6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47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9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8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75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83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1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22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3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43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1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2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65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09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8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52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9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0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40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94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7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65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02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07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47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70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50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6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20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1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00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6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2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69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26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7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1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65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8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76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10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8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5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7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8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96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6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51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2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9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87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04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6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38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5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5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1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41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6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1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20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48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86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1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5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77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4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70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5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7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5217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9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7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6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2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92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3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47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30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2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7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59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26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1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5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2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25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27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405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2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4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35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55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40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54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77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53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1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19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08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3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1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03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8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7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39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91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3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98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2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9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2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18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79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07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6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65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20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92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54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15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86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9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0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72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56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91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87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35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62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28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05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53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92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24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49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94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3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49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65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91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5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4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07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39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25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0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0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52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26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4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75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28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2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9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6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34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6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8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2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76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15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6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7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85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48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2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28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65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61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46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64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8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1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7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83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9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97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7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97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28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1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9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5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6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85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95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63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63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23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17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05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7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22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2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73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86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25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20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69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7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95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07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46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5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1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1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98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32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46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1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1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1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23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57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8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41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9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49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8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0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5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3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47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1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59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68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3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1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87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53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95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1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07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36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47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86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84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2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8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5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89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32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06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1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28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783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01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2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0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6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58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7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27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4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92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7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13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00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2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0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5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5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1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7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94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8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45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50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7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3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75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0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1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9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7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7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58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65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2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3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48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2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75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67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89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74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70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5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5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04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20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67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0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3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4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7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77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60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72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8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98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9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7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78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49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1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8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8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0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83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03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35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74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9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93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37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29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06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9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3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12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0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93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7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9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40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93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8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93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44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93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16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59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89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57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82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97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57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86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39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46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31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5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24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74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33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06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0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3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55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9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74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42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23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7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43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74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2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9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1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50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37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84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17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3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2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7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89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8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46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9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1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0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3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02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31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9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6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1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20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9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15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9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8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1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51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34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19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7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14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0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70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60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5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9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42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3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7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18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4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32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66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0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79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8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42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3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56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76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63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2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68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8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0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11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7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17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5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43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2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81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38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9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35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3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34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7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63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1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95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39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7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9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83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81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216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17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4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45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9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01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69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6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08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75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38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25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77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1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4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8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3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7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659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9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124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21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77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2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49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7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8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46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0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46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06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5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14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87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61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12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73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5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4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6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9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5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8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1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74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2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3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15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87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1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0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1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30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81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6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2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12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77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5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2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59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4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07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04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60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5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64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18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7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34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23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1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27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103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nidas, Georgios</dc:creator>
  <keywords/>
  <dc:description/>
  <lastModifiedBy>Simonti, Gabriele</lastModifiedBy>
  <revision>3</revision>
  <dcterms:created xsi:type="dcterms:W3CDTF">2024-12-13T18:22:00.0000000Z</dcterms:created>
  <dcterms:modified xsi:type="dcterms:W3CDTF">2025-04-11T19:32:42.0578449Z</dcterms:modified>
</coreProperties>
</file>